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530" w:rsidRDefault="005B2530" w:rsidP="006C50F8">
      <w:r>
        <w:t>Additional file</w:t>
      </w:r>
    </w:p>
    <w:p w:rsidR="006C50F8" w:rsidRPr="00C679D8" w:rsidRDefault="006C50F8" w:rsidP="006C50F8">
      <w:r w:rsidRPr="00C679D8">
        <w:t>Supplemental Digital Content</w:t>
      </w:r>
    </w:p>
    <w:p w:rsidR="006C50F8" w:rsidRPr="00C679D8" w:rsidRDefault="006C50F8" w:rsidP="006C50F8">
      <w:r w:rsidRPr="00C679D8">
        <w:t xml:space="preserve">Table </w:t>
      </w:r>
      <w:r w:rsidR="005B2530">
        <w:t>S</w:t>
      </w:r>
      <w:r w:rsidRPr="00C679D8">
        <w:t xml:space="preserve">1. Population characteristics. </w:t>
      </w: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4315"/>
        <w:gridCol w:w="2070"/>
        <w:gridCol w:w="1620"/>
        <w:gridCol w:w="1620"/>
        <w:gridCol w:w="3150"/>
      </w:tblGrid>
      <w:tr w:rsidR="006C50F8" w:rsidRPr="00C679D8" w:rsidTr="007E6D17">
        <w:tc>
          <w:tcPr>
            <w:tcW w:w="4315" w:type="dxa"/>
          </w:tcPr>
          <w:p w:rsidR="006C50F8" w:rsidRPr="00C679D8" w:rsidRDefault="006C50F8" w:rsidP="00AD2114">
            <w:pPr>
              <w:spacing w:after="160"/>
            </w:pPr>
            <w:r w:rsidRPr="00C679D8">
              <w:t>Characteristic</w:t>
            </w:r>
          </w:p>
        </w:tc>
        <w:tc>
          <w:tcPr>
            <w:tcW w:w="2070" w:type="dxa"/>
          </w:tcPr>
          <w:p w:rsidR="006C50F8" w:rsidRPr="00C679D8" w:rsidRDefault="006C50F8" w:rsidP="00EC4EF1">
            <w:pPr>
              <w:spacing w:after="160"/>
            </w:pPr>
            <w:r w:rsidRPr="00C679D8">
              <w:t xml:space="preserve">Responded to End of Year 1 </w:t>
            </w:r>
            <w:r w:rsidR="00EC4EF1">
              <w:t>Questionnaire</w:t>
            </w:r>
          </w:p>
        </w:tc>
        <w:tc>
          <w:tcPr>
            <w:tcW w:w="1620" w:type="dxa"/>
          </w:tcPr>
          <w:p w:rsidR="006C50F8" w:rsidRPr="00C679D8" w:rsidRDefault="006C50F8" w:rsidP="00EC4EF1">
            <w:pPr>
              <w:spacing w:after="160"/>
            </w:pPr>
            <w:r w:rsidRPr="00C679D8">
              <w:t xml:space="preserve">Responded to End of Year 2 </w:t>
            </w:r>
            <w:r w:rsidR="00EC4EF1">
              <w:t>Questionnaire</w:t>
            </w:r>
          </w:p>
        </w:tc>
        <w:tc>
          <w:tcPr>
            <w:tcW w:w="1620" w:type="dxa"/>
          </w:tcPr>
          <w:p w:rsidR="006C50F8" w:rsidRPr="00C679D8" w:rsidRDefault="006C50F8" w:rsidP="00AD2114">
            <w:pPr>
              <w:spacing w:after="160"/>
            </w:pPr>
            <w:r w:rsidRPr="00C679D8">
              <w:t>Respon</w:t>
            </w:r>
            <w:r w:rsidR="00EC4EF1">
              <w:t>ded to End of Year 3 Questionnaire</w:t>
            </w:r>
          </w:p>
        </w:tc>
        <w:tc>
          <w:tcPr>
            <w:tcW w:w="3150" w:type="dxa"/>
          </w:tcPr>
          <w:p w:rsidR="006C50F8" w:rsidRPr="00C679D8" w:rsidRDefault="006C50F8" w:rsidP="00AD2114">
            <w:pPr>
              <w:spacing w:after="160"/>
            </w:pPr>
            <w:r w:rsidRPr="00C679D8">
              <w:t>Total number of studen</w:t>
            </w:r>
            <w:r w:rsidR="00EC4EF1">
              <w:t xml:space="preserve">ts who responded </w:t>
            </w:r>
            <w:r w:rsidRPr="00C679D8">
              <w:t>at one or more time points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6C50F8" w:rsidP="00AD2114">
            <w:pPr>
              <w:spacing w:after="160"/>
            </w:pPr>
            <w:r w:rsidRPr="00C679D8">
              <w:t>Number (n)</w:t>
            </w:r>
          </w:p>
        </w:tc>
        <w:tc>
          <w:tcPr>
            <w:tcW w:w="2070" w:type="dxa"/>
          </w:tcPr>
          <w:p w:rsidR="006C50F8" w:rsidRPr="00C679D8" w:rsidRDefault="006C50F8" w:rsidP="00AD2114">
            <w:pPr>
              <w:spacing w:after="160"/>
            </w:pPr>
            <w:r w:rsidRPr="00C679D8">
              <w:t>378</w:t>
            </w:r>
          </w:p>
        </w:tc>
        <w:tc>
          <w:tcPr>
            <w:tcW w:w="1620" w:type="dxa"/>
          </w:tcPr>
          <w:p w:rsidR="006C50F8" w:rsidRPr="00C679D8" w:rsidRDefault="006C50F8" w:rsidP="00AD2114">
            <w:pPr>
              <w:spacing w:after="160"/>
            </w:pPr>
            <w:r w:rsidRPr="00C679D8">
              <w:t>338</w:t>
            </w:r>
          </w:p>
        </w:tc>
        <w:tc>
          <w:tcPr>
            <w:tcW w:w="1620" w:type="dxa"/>
          </w:tcPr>
          <w:p w:rsidR="006C50F8" w:rsidRPr="00C679D8" w:rsidRDefault="006C50F8" w:rsidP="00AD2114">
            <w:pPr>
              <w:spacing w:after="160"/>
            </w:pPr>
            <w:r w:rsidRPr="00C679D8">
              <w:t>360</w:t>
            </w:r>
          </w:p>
        </w:tc>
        <w:tc>
          <w:tcPr>
            <w:tcW w:w="3150" w:type="dxa"/>
          </w:tcPr>
          <w:p w:rsidR="006C50F8" w:rsidRPr="00C679D8" w:rsidRDefault="006C50F8" w:rsidP="00AD2114">
            <w:pPr>
              <w:spacing w:after="160"/>
            </w:pPr>
            <w:r w:rsidRPr="00C679D8">
              <w:t>634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EC4EF1" w:rsidP="00775F5B">
            <w:r>
              <w:t xml:space="preserve">Postgraduate Training </w:t>
            </w:r>
            <w:r w:rsidR="006C50F8" w:rsidRPr="00C679D8">
              <w:t>Year, n (%)</w:t>
            </w:r>
          </w:p>
          <w:p w:rsidR="006C50F8" w:rsidRPr="00C679D8" w:rsidRDefault="006C50F8" w:rsidP="00775F5B">
            <w:r w:rsidRPr="00C679D8">
              <w:t>2011</w:t>
            </w:r>
          </w:p>
          <w:p w:rsidR="006C50F8" w:rsidRPr="00C679D8" w:rsidRDefault="006C50F8" w:rsidP="00775F5B">
            <w:r w:rsidRPr="00C679D8">
              <w:t>2012</w:t>
            </w:r>
          </w:p>
          <w:p w:rsidR="006C50F8" w:rsidRPr="00C679D8" w:rsidRDefault="006C50F8" w:rsidP="00775F5B">
            <w:r w:rsidRPr="00C679D8">
              <w:t>2013</w:t>
            </w:r>
          </w:p>
          <w:p w:rsidR="006C50F8" w:rsidRPr="00C679D8" w:rsidRDefault="006C50F8" w:rsidP="00775F5B">
            <w:r w:rsidRPr="00C679D8">
              <w:t>2014</w:t>
            </w:r>
          </w:p>
          <w:p w:rsidR="006C50F8" w:rsidRPr="00C679D8" w:rsidRDefault="006C50F8" w:rsidP="00775F5B">
            <w:r w:rsidRPr="00C679D8">
              <w:t>2015</w:t>
            </w:r>
          </w:p>
        </w:tc>
        <w:tc>
          <w:tcPr>
            <w:tcW w:w="207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0</w:t>
            </w:r>
          </w:p>
          <w:p w:rsidR="006C50F8" w:rsidRPr="00C679D8" w:rsidRDefault="006C50F8" w:rsidP="00775F5B">
            <w:r w:rsidRPr="00C679D8">
              <w:t>0</w:t>
            </w:r>
          </w:p>
          <w:p w:rsidR="006C50F8" w:rsidRPr="00C679D8" w:rsidRDefault="006C50F8" w:rsidP="00775F5B">
            <w:r w:rsidRPr="00C679D8">
              <w:t>117 (31.0)</w:t>
            </w:r>
          </w:p>
          <w:p w:rsidR="006C50F8" w:rsidRPr="00C679D8" w:rsidRDefault="006C50F8" w:rsidP="00775F5B">
            <w:r w:rsidRPr="00C679D8">
              <w:t>125 (33.1)</w:t>
            </w:r>
          </w:p>
          <w:p w:rsidR="006C50F8" w:rsidRPr="00C679D8" w:rsidRDefault="006C50F8" w:rsidP="00775F5B">
            <w:r w:rsidRPr="00C679D8">
              <w:t>136 (36.0)</w:t>
            </w:r>
          </w:p>
        </w:tc>
        <w:tc>
          <w:tcPr>
            <w:tcW w:w="1620" w:type="dxa"/>
          </w:tcPr>
          <w:p w:rsidR="006C50F8" w:rsidRPr="00C679D8" w:rsidRDefault="006C50F8" w:rsidP="00775F5B">
            <w:r w:rsidRPr="00C679D8">
              <w:br/>
              <w:t>0</w:t>
            </w:r>
          </w:p>
          <w:p w:rsidR="006C50F8" w:rsidRPr="00C679D8" w:rsidRDefault="006C50F8" w:rsidP="00775F5B">
            <w:r w:rsidRPr="00C679D8">
              <w:t>102 (30.2)</w:t>
            </w:r>
          </w:p>
          <w:p w:rsidR="006C50F8" w:rsidRPr="00C679D8" w:rsidRDefault="006C50F8" w:rsidP="00775F5B">
            <w:r w:rsidRPr="00C679D8">
              <w:t>109 (32.3)</w:t>
            </w:r>
          </w:p>
          <w:p w:rsidR="006C50F8" w:rsidRPr="00C679D8" w:rsidRDefault="006C50F8" w:rsidP="00775F5B">
            <w:r w:rsidRPr="00C679D8">
              <w:t>11 (3.3)</w:t>
            </w:r>
          </w:p>
          <w:p w:rsidR="006C50F8" w:rsidRPr="00C679D8" w:rsidRDefault="006C50F8" w:rsidP="00775F5B">
            <w:r w:rsidRPr="00C679D8">
              <w:t>116 (34.3)</w:t>
            </w:r>
          </w:p>
        </w:tc>
        <w:tc>
          <w:tcPr>
            <w:tcW w:w="162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110 (30.6)</w:t>
            </w:r>
          </w:p>
          <w:p w:rsidR="006C50F8" w:rsidRPr="00C679D8" w:rsidRDefault="006C50F8" w:rsidP="00775F5B">
            <w:r w:rsidRPr="00C679D8">
              <w:t>13 (3.6)</w:t>
            </w:r>
          </w:p>
          <w:p w:rsidR="006C50F8" w:rsidRPr="00C679D8" w:rsidRDefault="006C50F8" w:rsidP="00775F5B">
            <w:r w:rsidRPr="00C679D8">
              <w:t>1 (0.3)</w:t>
            </w:r>
          </w:p>
          <w:p w:rsidR="006C50F8" w:rsidRPr="00C679D8" w:rsidRDefault="006C50F8" w:rsidP="00775F5B">
            <w:r w:rsidRPr="00C679D8">
              <w:t>110 (30.6)</w:t>
            </w:r>
          </w:p>
          <w:p w:rsidR="006C50F8" w:rsidRPr="00C679D8" w:rsidRDefault="006C50F8" w:rsidP="00775F5B">
            <w:r w:rsidRPr="00C679D8">
              <w:t>126 (35.0)</w:t>
            </w:r>
          </w:p>
        </w:tc>
        <w:tc>
          <w:tcPr>
            <w:tcW w:w="315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110 (17.4)</w:t>
            </w:r>
          </w:p>
          <w:p w:rsidR="006C50F8" w:rsidRPr="00C679D8" w:rsidRDefault="006C50F8" w:rsidP="00775F5B">
            <w:r w:rsidRPr="00C679D8">
              <w:t>115 (18.1)</w:t>
            </w:r>
          </w:p>
          <w:p w:rsidR="006C50F8" w:rsidRPr="00C679D8" w:rsidRDefault="006C50F8" w:rsidP="00775F5B">
            <w:r w:rsidRPr="00C679D8">
              <w:t>144 (22.7)</w:t>
            </w:r>
          </w:p>
          <w:p w:rsidR="006C50F8" w:rsidRPr="00C679D8" w:rsidRDefault="006C50F8" w:rsidP="00775F5B">
            <w:r w:rsidRPr="00C679D8">
              <w:t>127 (20.0)</w:t>
            </w:r>
          </w:p>
          <w:p w:rsidR="006C50F8" w:rsidRPr="00C679D8" w:rsidRDefault="006C50F8" w:rsidP="00775F5B">
            <w:r w:rsidRPr="00C679D8">
              <w:t>138 (21.8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EC4EF1" w:rsidP="00775F5B">
            <w:r>
              <w:t>Postgraduate Training S</w:t>
            </w:r>
            <w:r w:rsidR="006C50F8" w:rsidRPr="00C679D8">
              <w:t>pecialty, n (%)</w:t>
            </w:r>
          </w:p>
          <w:p w:rsidR="006C50F8" w:rsidRPr="00C679D8" w:rsidRDefault="006C50F8" w:rsidP="00775F5B">
            <w:r w:rsidRPr="00C679D8">
              <w:t>Anesthesiology</w:t>
            </w:r>
          </w:p>
          <w:p w:rsidR="006C50F8" w:rsidRPr="00C679D8" w:rsidRDefault="006C50F8" w:rsidP="00775F5B">
            <w:r w:rsidRPr="00C679D8">
              <w:t>Emergency Medicine</w:t>
            </w:r>
          </w:p>
          <w:p w:rsidR="006C50F8" w:rsidRPr="00C679D8" w:rsidRDefault="006C50F8" w:rsidP="00775F5B">
            <w:r w:rsidRPr="00C679D8">
              <w:t>Family Medicine</w:t>
            </w:r>
          </w:p>
          <w:p w:rsidR="006C50F8" w:rsidRPr="00C679D8" w:rsidRDefault="006C50F8" w:rsidP="00775F5B">
            <w:r w:rsidRPr="00C679D8">
              <w:t>Internal Medicine</w:t>
            </w:r>
          </w:p>
          <w:p w:rsidR="006C50F8" w:rsidRPr="00C679D8" w:rsidRDefault="006C50F8" w:rsidP="00775F5B">
            <w:r w:rsidRPr="00C679D8">
              <w:t>Obstetrics &amp; Gynecology</w:t>
            </w:r>
          </w:p>
          <w:p w:rsidR="006C50F8" w:rsidRPr="00C679D8" w:rsidRDefault="006C50F8" w:rsidP="00775F5B">
            <w:r w:rsidRPr="00C679D8">
              <w:t>Pediatrics</w:t>
            </w:r>
          </w:p>
          <w:p w:rsidR="006C50F8" w:rsidRPr="00C679D8" w:rsidRDefault="006C50F8" w:rsidP="00775F5B">
            <w:r w:rsidRPr="00C679D8">
              <w:t>Psychiatry</w:t>
            </w:r>
          </w:p>
          <w:p w:rsidR="006C50F8" w:rsidRPr="00C679D8" w:rsidRDefault="006C50F8" w:rsidP="00775F5B">
            <w:r w:rsidRPr="00C679D8">
              <w:t>Surgery-General</w:t>
            </w:r>
          </w:p>
        </w:tc>
        <w:tc>
          <w:tcPr>
            <w:tcW w:w="207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42 (11.1)</w:t>
            </w:r>
          </w:p>
          <w:p w:rsidR="006C50F8" w:rsidRPr="00C679D8" w:rsidRDefault="006C50F8" w:rsidP="00775F5B">
            <w:r w:rsidRPr="00C679D8">
              <w:t>43 (11.4)</w:t>
            </w:r>
          </w:p>
          <w:p w:rsidR="006C50F8" w:rsidRPr="00C679D8" w:rsidRDefault="006C50F8" w:rsidP="00775F5B">
            <w:r w:rsidRPr="00C679D8">
              <w:t>45 (11.9)</w:t>
            </w:r>
          </w:p>
          <w:p w:rsidR="006C50F8" w:rsidRPr="00C679D8" w:rsidRDefault="006C50F8" w:rsidP="00775F5B">
            <w:r w:rsidRPr="00C679D8">
              <w:t>72 (19.1)</w:t>
            </w:r>
          </w:p>
          <w:p w:rsidR="006C50F8" w:rsidRPr="00C679D8" w:rsidRDefault="006C50F8" w:rsidP="00775F5B">
            <w:r w:rsidRPr="00C679D8">
              <w:t>30 (7.9)</w:t>
            </w:r>
          </w:p>
          <w:p w:rsidR="006C50F8" w:rsidRPr="00C679D8" w:rsidRDefault="006C50F8" w:rsidP="00775F5B">
            <w:r w:rsidRPr="00C679D8">
              <w:t>38 (10.1)</w:t>
            </w:r>
          </w:p>
          <w:p w:rsidR="006C50F8" w:rsidRPr="00C679D8" w:rsidRDefault="006C50F8" w:rsidP="00775F5B">
            <w:r w:rsidRPr="00C679D8">
              <w:t>24 (6.4)</w:t>
            </w:r>
          </w:p>
          <w:p w:rsidR="006C50F8" w:rsidRPr="00C679D8" w:rsidRDefault="006C50F8" w:rsidP="00775F5B">
            <w:r w:rsidRPr="00C679D8">
              <w:t>19 (5.0)</w:t>
            </w:r>
          </w:p>
        </w:tc>
        <w:tc>
          <w:tcPr>
            <w:tcW w:w="162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41 (12.1)</w:t>
            </w:r>
          </w:p>
          <w:p w:rsidR="006C50F8" w:rsidRPr="00C679D8" w:rsidRDefault="006C50F8" w:rsidP="00775F5B">
            <w:r w:rsidRPr="00C679D8">
              <w:t>41 (12.1)</w:t>
            </w:r>
          </w:p>
          <w:p w:rsidR="006C50F8" w:rsidRPr="00C679D8" w:rsidRDefault="006C50F8" w:rsidP="00775F5B">
            <w:r w:rsidRPr="00C679D8">
              <w:t>40 (11.8)</w:t>
            </w:r>
          </w:p>
          <w:p w:rsidR="006C50F8" w:rsidRPr="00C679D8" w:rsidRDefault="006C50F8" w:rsidP="00775F5B">
            <w:r w:rsidRPr="00C679D8">
              <w:t>64 (18.9)</w:t>
            </w:r>
          </w:p>
          <w:p w:rsidR="006C50F8" w:rsidRPr="00C679D8" w:rsidRDefault="006C50F8" w:rsidP="00775F5B">
            <w:r w:rsidRPr="00C679D8">
              <w:t>24 (7.1)</w:t>
            </w:r>
          </w:p>
          <w:p w:rsidR="006C50F8" w:rsidRPr="00C679D8" w:rsidRDefault="006C50F8" w:rsidP="00775F5B">
            <w:r w:rsidRPr="00C679D8">
              <w:t>35 (10.4)</w:t>
            </w:r>
          </w:p>
          <w:p w:rsidR="006C50F8" w:rsidRPr="00C679D8" w:rsidRDefault="006C50F8" w:rsidP="00775F5B">
            <w:r w:rsidRPr="00C679D8">
              <w:t>22 (6.5)</w:t>
            </w:r>
          </w:p>
          <w:p w:rsidR="006C50F8" w:rsidRPr="00C679D8" w:rsidRDefault="006C50F8" w:rsidP="00775F5B">
            <w:r w:rsidRPr="00C679D8">
              <w:t>18 (5.3)</w:t>
            </w:r>
          </w:p>
        </w:tc>
        <w:tc>
          <w:tcPr>
            <w:tcW w:w="162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29 (8.1)</w:t>
            </w:r>
          </w:p>
          <w:p w:rsidR="006C50F8" w:rsidRPr="00C679D8" w:rsidRDefault="006C50F8" w:rsidP="00775F5B">
            <w:r w:rsidRPr="00C679D8">
              <w:t>36 (10.0)</w:t>
            </w:r>
          </w:p>
          <w:p w:rsidR="006C50F8" w:rsidRPr="00C679D8" w:rsidRDefault="006C50F8" w:rsidP="00775F5B">
            <w:r w:rsidRPr="00C679D8">
              <w:t>51 (14.2)</w:t>
            </w:r>
          </w:p>
          <w:p w:rsidR="006C50F8" w:rsidRPr="00C679D8" w:rsidRDefault="006C50F8" w:rsidP="00775F5B">
            <w:r w:rsidRPr="00C679D8">
              <w:t>71 (19.7)</w:t>
            </w:r>
          </w:p>
          <w:p w:rsidR="006C50F8" w:rsidRPr="00C679D8" w:rsidRDefault="006C50F8" w:rsidP="00775F5B">
            <w:r w:rsidRPr="00C679D8">
              <w:t>29 (8.1)</w:t>
            </w:r>
          </w:p>
          <w:p w:rsidR="006C50F8" w:rsidRPr="00C679D8" w:rsidRDefault="006C50F8" w:rsidP="00775F5B">
            <w:r w:rsidRPr="00C679D8">
              <w:t>34 (9.4)</w:t>
            </w:r>
          </w:p>
          <w:p w:rsidR="006C50F8" w:rsidRPr="00C679D8" w:rsidRDefault="006C50F8" w:rsidP="00775F5B">
            <w:r w:rsidRPr="00C679D8">
              <w:t>24 (6.7)</w:t>
            </w:r>
          </w:p>
          <w:p w:rsidR="006C50F8" w:rsidRPr="00C679D8" w:rsidRDefault="006C50F8" w:rsidP="00775F5B">
            <w:r w:rsidRPr="00C679D8">
              <w:t>23 (6.4)</w:t>
            </w:r>
          </w:p>
        </w:tc>
        <w:tc>
          <w:tcPr>
            <w:tcW w:w="3150" w:type="dxa"/>
          </w:tcPr>
          <w:p w:rsidR="006C50F8" w:rsidRPr="00C679D8" w:rsidRDefault="006C50F8" w:rsidP="00775F5B"/>
          <w:p w:rsidR="006C50F8" w:rsidRPr="00C679D8" w:rsidRDefault="006C50F8" w:rsidP="00775F5B">
            <w:r w:rsidRPr="00C679D8">
              <w:t>59 (9.3)</w:t>
            </w:r>
          </w:p>
          <w:p w:rsidR="006C50F8" w:rsidRPr="00C679D8" w:rsidRDefault="006C50F8" w:rsidP="00775F5B">
            <w:r w:rsidRPr="00C679D8">
              <w:t>75 (11.8)</w:t>
            </w:r>
          </w:p>
          <w:p w:rsidR="006C50F8" w:rsidRPr="00C679D8" w:rsidRDefault="006C50F8" w:rsidP="00775F5B">
            <w:r w:rsidRPr="00C679D8">
              <w:t>85 (13.4)</w:t>
            </w:r>
          </w:p>
          <w:p w:rsidR="006C50F8" w:rsidRPr="00C679D8" w:rsidRDefault="006C50F8" w:rsidP="00775F5B">
            <w:r w:rsidRPr="00C679D8">
              <w:t>124 (19.6)</w:t>
            </w:r>
          </w:p>
          <w:p w:rsidR="006C50F8" w:rsidRPr="00C679D8" w:rsidRDefault="006C50F8" w:rsidP="00775F5B">
            <w:r w:rsidRPr="00C679D8">
              <w:t>46 (7.3)</w:t>
            </w:r>
          </w:p>
          <w:p w:rsidR="006C50F8" w:rsidRPr="00C679D8" w:rsidRDefault="006C50F8" w:rsidP="00775F5B">
            <w:r w:rsidRPr="00C679D8">
              <w:t>67 (10.6)</w:t>
            </w:r>
          </w:p>
          <w:p w:rsidR="006C50F8" w:rsidRPr="00C679D8" w:rsidRDefault="006C50F8" w:rsidP="00775F5B">
            <w:r w:rsidRPr="00C679D8">
              <w:t>39 (6.2)</w:t>
            </w:r>
          </w:p>
          <w:p w:rsidR="006C50F8" w:rsidRPr="00C679D8" w:rsidRDefault="006C50F8" w:rsidP="00775F5B">
            <w:r w:rsidRPr="00C679D8">
              <w:t>37 (5.8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6C50F8" w:rsidP="00775F5B">
            <w:r w:rsidRPr="00C679D8">
              <w:t xml:space="preserve">Responded to </w:t>
            </w:r>
            <w:r w:rsidR="00EC4EF1">
              <w:t>S</w:t>
            </w:r>
            <w:r w:rsidRPr="00C679D8">
              <w:t xml:space="preserve">trength of </w:t>
            </w:r>
            <w:r w:rsidR="00EC4EF1">
              <w:t>S</w:t>
            </w:r>
            <w:r w:rsidRPr="00C679D8">
              <w:t xml:space="preserve">pecialty </w:t>
            </w:r>
            <w:r w:rsidR="00EC4EF1">
              <w:t>C</w:t>
            </w:r>
            <w:r w:rsidRPr="00C679D8">
              <w:t>hoice item, n (%)</w:t>
            </w:r>
          </w:p>
          <w:p w:rsidR="006C50F8" w:rsidRPr="00C679D8" w:rsidRDefault="006C50F8" w:rsidP="00775F5B">
            <w:r w:rsidRPr="00C679D8">
              <w:t>Anesthesiology</w:t>
            </w:r>
          </w:p>
          <w:p w:rsidR="006C50F8" w:rsidRPr="00C679D8" w:rsidRDefault="006C50F8" w:rsidP="00775F5B">
            <w:r w:rsidRPr="00C679D8">
              <w:t>Emergency Medicine</w:t>
            </w:r>
          </w:p>
          <w:p w:rsidR="006C50F8" w:rsidRPr="00C679D8" w:rsidRDefault="006C50F8" w:rsidP="00775F5B">
            <w:r w:rsidRPr="00C679D8">
              <w:t>Family Medicine</w:t>
            </w:r>
          </w:p>
          <w:p w:rsidR="006C50F8" w:rsidRPr="00C679D8" w:rsidRDefault="006C50F8" w:rsidP="00775F5B">
            <w:r w:rsidRPr="00C679D8">
              <w:t>Internal Medicine</w:t>
            </w:r>
          </w:p>
          <w:p w:rsidR="006C50F8" w:rsidRPr="00C679D8" w:rsidRDefault="006C50F8" w:rsidP="00775F5B">
            <w:r w:rsidRPr="00C679D8">
              <w:t>Obstetrics &amp; Gynecology</w:t>
            </w:r>
          </w:p>
          <w:p w:rsidR="006C50F8" w:rsidRPr="00C679D8" w:rsidRDefault="006C50F8" w:rsidP="00775F5B">
            <w:r w:rsidRPr="00C679D8">
              <w:t>Pediatrics</w:t>
            </w:r>
          </w:p>
          <w:p w:rsidR="006C50F8" w:rsidRPr="00C679D8" w:rsidRDefault="006C50F8" w:rsidP="00775F5B">
            <w:r w:rsidRPr="00C679D8">
              <w:t>Psychiatry</w:t>
            </w:r>
          </w:p>
          <w:p w:rsidR="006C50F8" w:rsidRPr="00C679D8" w:rsidRDefault="006C50F8" w:rsidP="00775F5B">
            <w:r w:rsidRPr="00C679D8">
              <w:lastRenderedPageBreak/>
              <w:t>Surgery</w:t>
            </w:r>
          </w:p>
        </w:tc>
        <w:tc>
          <w:tcPr>
            <w:tcW w:w="2070" w:type="dxa"/>
          </w:tcPr>
          <w:p w:rsidR="006C50F8" w:rsidRPr="00C679D8" w:rsidRDefault="006C50F8" w:rsidP="00775F5B"/>
          <w:p w:rsidR="006C50F8" w:rsidRPr="00C679D8" w:rsidRDefault="006C50F8" w:rsidP="00775F5B"/>
          <w:p w:rsidR="006C50F8" w:rsidRPr="00C679D8" w:rsidRDefault="006C50F8" w:rsidP="00775F5B">
            <w:r w:rsidRPr="00C679D8">
              <w:t>226 (59.8)</w:t>
            </w:r>
          </w:p>
          <w:p w:rsidR="006C50F8" w:rsidRPr="00C679D8" w:rsidRDefault="006C50F8" w:rsidP="00775F5B">
            <w:r w:rsidRPr="00C679D8">
              <w:t>238 (63.0)</w:t>
            </w:r>
          </w:p>
          <w:p w:rsidR="006C50F8" w:rsidRPr="00C679D8" w:rsidRDefault="006C50F8" w:rsidP="00775F5B">
            <w:r w:rsidRPr="00C679D8">
              <w:t>232 (61.4)</w:t>
            </w:r>
          </w:p>
          <w:p w:rsidR="006C50F8" w:rsidRPr="00C679D8" w:rsidRDefault="006C50F8" w:rsidP="00775F5B">
            <w:r w:rsidRPr="00C679D8">
              <w:t>245 (64.8)</w:t>
            </w:r>
          </w:p>
          <w:p w:rsidR="006C50F8" w:rsidRPr="00C679D8" w:rsidRDefault="006C50F8" w:rsidP="00775F5B">
            <w:r w:rsidRPr="00C679D8">
              <w:t>227 (60.1)</w:t>
            </w:r>
          </w:p>
          <w:p w:rsidR="006C50F8" w:rsidRPr="00C679D8" w:rsidRDefault="006C50F8" w:rsidP="00775F5B">
            <w:r w:rsidRPr="00C679D8">
              <w:t>236 (62.4)</w:t>
            </w:r>
          </w:p>
          <w:p w:rsidR="006C50F8" w:rsidRPr="00C679D8" w:rsidRDefault="006C50F8" w:rsidP="00775F5B">
            <w:r w:rsidRPr="00C679D8">
              <w:t>225 (59.5)</w:t>
            </w:r>
          </w:p>
          <w:p w:rsidR="006C50F8" w:rsidRPr="00C679D8" w:rsidRDefault="006C50F8" w:rsidP="00775F5B">
            <w:r w:rsidRPr="00C679D8">
              <w:lastRenderedPageBreak/>
              <w:t>235 (62.2)</w:t>
            </w:r>
          </w:p>
        </w:tc>
        <w:tc>
          <w:tcPr>
            <w:tcW w:w="1620" w:type="dxa"/>
          </w:tcPr>
          <w:p w:rsidR="006C50F8" w:rsidRPr="00C679D8" w:rsidRDefault="006C50F8" w:rsidP="00775F5B"/>
          <w:p w:rsidR="006C50F8" w:rsidRPr="00C679D8" w:rsidRDefault="006C50F8" w:rsidP="00775F5B"/>
          <w:p w:rsidR="006C50F8" w:rsidRPr="00C679D8" w:rsidRDefault="006C50F8" w:rsidP="00775F5B">
            <w:r w:rsidRPr="00C679D8">
              <w:t>292 (86.4)</w:t>
            </w:r>
          </w:p>
          <w:p w:rsidR="006C50F8" w:rsidRPr="00C679D8" w:rsidRDefault="006C50F8" w:rsidP="00775F5B">
            <w:r w:rsidRPr="00C679D8">
              <w:t>295 (87.3)</w:t>
            </w:r>
          </w:p>
          <w:p w:rsidR="006C50F8" w:rsidRPr="00C679D8" w:rsidRDefault="006C50F8" w:rsidP="00775F5B">
            <w:r w:rsidRPr="00C679D8">
              <w:t>293 (86.7)</w:t>
            </w:r>
          </w:p>
          <w:p w:rsidR="006C50F8" w:rsidRPr="00C679D8" w:rsidRDefault="006C50F8" w:rsidP="00775F5B">
            <w:r w:rsidRPr="00C679D8">
              <w:t>313 (92.6)</w:t>
            </w:r>
          </w:p>
          <w:p w:rsidR="006C50F8" w:rsidRPr="00C679D8" w:rsidRDefault="006C50F8" w:rsidP="00775F5B">
            <w:r w:rsidRPr="00C679D8">
              <w:t>294 (87.0)</w:t>
            </w:r>
          </w:p>
          <w:p w:rsidR="006C50F8" w:rsidRPr="00C679D8" w:rsidRDefault="006C50F8" w:rsidP="00775F5B">
            <w:r w:rsidRPr="00C679D8">
              <w:t>300 (88.8)</w:t>
            </w:r>
          </w:p>
          <w:p w:rsidR="006C50F8" w:rsidRPr="00C679D8" w:rsidRDefault="006C50F8" w:rsidP="00775F5B">
            <w:r w:rsidRPr="00C679D8">
              <w:t>296 (87.6)</w:t>
            </w:r>
          </w:p>
          <w:p w:rsidR="006C50F8" w:rsidRPr="00C679D8" w:rsidRDefault="006C50F8" w:rsidP="00775F5B">
            <w:r w:rsidRPr="00C679D8">
              <w:lastRenderedPageBreak/>
              <w:t>301 (89.1)</w:t>
            </w:r>
          </w:p>
        </w:tc>
        <w:tc>
          <w:tcPr>
            <w:tcW w:w="1620" w:type="dxa"/>
          </w:tcPr>
          <w:p w:rsidR="006C50F8" w:rsidRPr="00C679D8" w:rsidRDefault="006C50F8" w:rsidP="00775F5B"/>
          <w:p w:rsidR="006C50F8" w:rsidRPr="00C679D8" w:rsidRDefault="006C50F8" w:rsidP="00775F5B"/>
          <w:p w:rsidR="006C50F8" w:rsidRPr="00C679D8" w:rsidRDefault="006C50F8" w:rsidP="00775F5B">
            <w:r w:rsidRPr="00C679D8">
              <w:t>185 (51.4)</w:t>
            </w:r>
          </w:p>
          <w:p w:rsidR="006C50F8" w:rsidRPr="00C679D8" w:rsidRDefault="006C50F8" w:rsidP="00775F5B">
            <w:r w:rsidRPr="00C679D8">
              <w:t>190 (52.8)</w:t>
            </w:r>
          </w:p>
          <w:p w:rsidR="006C50F8" w:rsidRPr="00C679D8" w:rsidRDefault="006C50F8" w:rsidP="00775F5B">
            <w:r w:rsidRPr="00C679D8">
              <w:t>183 (50.8)</w:t>
            </w:r>
          </w:p>
          <w:p w:rsidR="006C50F8" w:rsidRPr="00C679D8" w:rsidRDefault="006C50F8" w:rsidP="00775F5B">
            <w:r w:rsidRPr="00C679D8">
              <w:t>199 (55.3)</w:t>
            </w:r>
          </w:p>
          <w:p w:rsidR="006C50F8" w:rsidRPr="00C679D8" w:rsidRDefault="006C50F8" w:rsidP="00775F5B">
            <w:r w:rsidRPr="00C679D8">
              <w:t>186 (51.7)</w:t>
            </w:r>
          </w:p>
          <w:p w:rsidR="006C50F8" w:rsidRPr="00C679D8" w:rsidRDefault="006C50F8" w:rsidP="00775F5B">
            <w:r w:rsidRPr="00C679D8">
              <w:t>188 (52.2)</w:t>
            </w:r>
          </w:p>
          <w:p w:rsidR="006C50F8" w:rsidRPr="00C679D8" w:rsidRDefault="006C50F8" w:rsidP="00775F5B">
            <w:r w:rsidRPr="00C679D8">
              <w:t>190 (52.8)</w:t>
            </w:r>
          </w:p>
          <w:p w:rsidR="006C50F8" w:rsidRPr="00C679D8" w:rsidRDefault="006C50F8" w:rsidP="00775F5B">
            <w:r w:rsidRPr="00C679D8">
              <w:lastRenderedPageBreak/>
              <w:t>185 (51.4)</w:t>
            </w:r>
          </w:p>
        </w:tc>
        <w:tc>
          <w:tcPr>
            <w:tcW w:w="3150" w:type="dxa"/>
          </w:tcPr>
          <w:p w:rsidR="006C50F8" w:rsidRPr="00C679D8" w:rsidRDefault="006C50F8" w:rsidP="00775F5B"/>
          <w:p w:rsidR="006C50F8" w:rsidRPr="00C679D8" w:rsidRDefault="006C50F8" w:rsidP="00775F5B"/>
          <w:p w:rsidR="006C50F8" w:rsidRPr="00C679D8" w:rsidRDefault="006C50F8" w:rsidP="00775F5B">
            <w:r w:rsidRPr="00C679D8">
              <w:t>547 (86.3)</w:t>
            </w:r>
          </w:p>
          <w:p w:rsidR="006C50F8" w:rsidRPr="00C679D8" w:rsidRDefault="006C50F8" w:rsidP="00775F5B">
            <w:r w:rsidRPr="00C679D8">
              <w:t>556 (87.7)</w:t>
            </w:r>
          </w:p>
          <w:p w:rsidR="006C50F8" w:rsidRPr="00C679D8" w:rsidRDefault="006C50F8" w:rsidP="00775F5B">
            <w:r w:rsidRPr="00C679D8">
              <w:t>547 (86.3)</w:t>
            </w:r>
          </w:p>
          <w:p w:rsidR="006C50F8" w:rsidRPr="00C679D8" w:rsidRDefault="006C50F8" w:rsidP="00775F5B">
            <w:r w:rsidRPr="00C679D8">
              <w:t>582 (91.8)</w:t>
            </w:r>
          </w:p>
          <w:p w:rsidR="006C50F8" w:rsidRPr="00C679D8" w:rsidRDefault="006C50F8" w:rsidP="00775F5B">
            <w:r w:rsidRPr="00C679D8">
              <w:t>543 (85.7)</w:t>
            </w:r>
          </w:p>
          <w:p w:rsidR="006C50F8" w:rsidRPr="00C679D8" w:rsidRDefault="006C50F8" w:rsidP="00775F5B">
            <w:r w:rsidRPr="00C679D8">
              <w:t>560 (88.3)</w:t>
            </w:r>
          </w:p>
          <w:p w:rsidR="006C50F8" w:rsidRPr="00C679D8" w:rsidRDefault="006C50F8" w:rsidP="00775F5B">
            <w:r w:rsidRPr="00C679D8">
              <w:t>547 (86.3)</w:t>
            </w:r>
          </w:p>
          <w:p w:rsidR="006C50F8" w:rsidRPr="00C679D8" w:rsidRDefault="006C50F8" w:rsidP="00775F5B">
            <w:r w:rsidRPr="00C679D8">
              <w:lastRenderedPageBreak/>
              <w:t>561 (88.5)</w:t>
            </w:r>
          </w:p>
        </w:tc>
      </w:tr>
    </w:tbl>
    <w:p w:rsidR="00AD2114" w:rsidRDefault="00AD2114" w:rsidP="006C50F8"/>
    <w:p w:rsidR="00AD2114" w:rsidRDefault="00AD2114" w:rsidP="00AD2114">
      <w:pPr>
        <w:rPr>
          <w:sz w:val="16"/>
          <w:szCs w:val="16"/>
        </w:rPr>
      </w:pPr>
      <w:r>
        <w:br w:type="page"/>
      </w:r>
      <w:r>
        <w:lastRenderedPageBreak/>
        <w:t xml:space="preserve">Table </w:t>
      </w:r>
      <w:r w:rsidR="005B2530">
        <w:t>S</w:t>
      </w:r>
      <w:r>
        <w:t>2</w:t>
      </w:r>
      <w:proofErr w:type="gramStart"/>
      <w:r>
        <w:t xml:space="preserve">.  </w:t>
      </w:r>
      <w:proofErr w:type="gramEnd"/>
      <w:r>
        <w:t>Time-related trends for Positive and Negative Predictive Value (PPV and NPV, respectively) and Sensitivity and Specificity within specialties (</w:t>
      </w:r>
      <w:r w:rsidRPr="00B93ACD">
        <w:t>Cochran</w:t>
      </w:r>
      <w:r w:rsidR="00AB33BC">
        <w:t>-</w:t>
      </w:r>
      <w:r w:rsidRPr="00B93ACD">
        <w:t>Mantel</w:t>
      </w:r>
      <w:r w:rsidR="00AB33BC">
        <w:t>-</w:t>
      </w:r>
      <w:proofErr w:type="spellStart"/>
      <w:r w:rsidRPr="00B93ACD">
        <w:t>Haenszel</w:t>
      </w:r>
      <w:proofErr w:type="spellEnd"/>
      <w:r w:rsidRPr="00B93ACD">
        <w:t xml:space="preserve"> </w:t>
      </w:r>
      <w:r>
        <w:t xml:space="preserve">test with </w:t>
      </w:r>
      <w:r w:rsidRPr="00B93ACD">
        <w:t>time as ordinal)</w:t>
      </w:r>
      <w:r>
        <w:rPr>
          <w:sz w:val="16"/>
          <w:szCs w:val="16"/>
        </w:rPr>
        <w:t>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15"/>
        <w:gridCol w:w="1304"/>
        <w:gridCol w:w="1304"/>
        <w:gridCol w:w="1305"/>
        <w:gridCol w:w="1304"/>
        <w:gridCol w:w="1304"/>
        <w:gridCol w:w="1489"/>
        <w:gridCol w:w="1170"/>
        <w:gridCol w:w="1255"/>
      </w:tblGrid>
      <w:tr w:rsidR="00AD2114" w:rsidRPr="00F135D5" w:rsidTr="003C1683">
        <w:trPr>
          <w:trHeight w:val="1070"/>
          <w:tblHeader/>
        </w:trPr>
        <w:tc>
          <w:tcPr>
            <w:tcW w:w="2515" w:type="dxa"/>
            <w:vMerge w:val="restart"/>
            <w:vAlign w:val="center"/>
          </w:tcPr>
          <w:p w:rsidR="00EC4EF1" w:rsidRDefault="00EC4EF1" w:rsidP="003C1683">
            <w:pPr>
              <w:rPr>
                <w:szCs w:val="16"/>
              </w:rPr>
            </w:pPr>
          </w:p>
          <w:p w:rsidR="00AD2114" w:rsidRPr="00F135D5" w:rsidRDefault="00EC4EF1" w:rsidP="00EC4EF1">
            <w:pPr>
              <w:rPr>
                <w:szCs w:val="16"/>
              </w:rPr>
            </w:pPr>
            <w:r>
              <w:rPr>
                <w:szCs w:val="16"/>
              </w:rPr>
              <w:t xml:space="preserve">Postgraduate Training </w:t>
            </w:r>
            <w:r w:rsidR="00AD2114" w:rsidRPr="00F135D5">
              <w:rPr>
                <w:szCs w:val="16"/>
              </w:rPr>
              <w:t>Specialty</w:t>
            </w:r>
          </w:p>
        </w:tc>
        <w:tc>
          <w:tcPr>
            <w:tcW w:w="2608" w:type="dxa"/>
            <w:gridSpan w:val="2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End of Year 1</w:t>
            </w:r>
          </w:p>
        </w:tc>
        <w:tc>
          <w:tcPr>
            <w:tcW w:w="2609" w:type="dxa"/>
            <w:gridSpan w:val="2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End of Year 2</w:t>
            </w:r>
          </w:p>
        </w:tc>
        <w:tc>
          <w:tcPr>
            <w:tcW w:w="2793" w:type="dxa"/>
            <w:gridSpan w:val="2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End of Year 3</w:t>
            </w:r>
          </w:p>
        </w:tc>
        <w:tc>
          <w:tcPr>
            <w:tcW w:w="2425" w:type="dxa"/>
            <w:gridSpan w:val="2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 xml:space="preserve">P </w:t>
            </w:r>
            <w:r>
              <w:rPr>
                <w:szCs w:val="16"/>
              </w:rPr>
              <w:t>value</w:t>
            </w:r>
          </w:p>
        </w:tc>
      </w:tr>
      <w:tr w:rsidR="00AD2114" w:rsidRPr="00F135D5" w:rsidTr="003C1683">
        <w:trPr>
          <w:tblHeader/>
        </w:trPr>
        <w:tc>
          <w:tcPr>
            <w:tcW w:w="2515" w:type="dxa"/>
            <w:vMerge/>
          </w:tcPr>
          <w:p w:rsidR="00AD2114" w:rsidRPr="00F135D5" w:rsidRDefault="00AD2114" w:rsidP="003C1683">
            <w:pPr>
              <w:rPr>
                <w:szCs w:val="16"/>
              </w:rPr>
            </w:pP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PPV</w:t>
            </w:r>
            <w:r>
              <w:rPr>
                <w:szCs w:val="16"/>
              </w:rPr>
              <w:t xml:space="preserve"> (%)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NPV</w:t>
            </w:r>
            <w:r>
              <w:rPr>
                <w:szCs w:val="16"/>
              </w:rPr>
              <w:t xml:space="preserve"> (%)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PPV</w:t>
            </w:r>
            <w:r>
              <w:rPr>
                <w:szCs w:val="16"/>
              </w:rPr>
              <w:t xml:space="preserve"> (%)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NPV</w:t>
            </w:r>
            <w:r>
              <w:rPr>
                <w:szCs w:val="16"/>
              </w:rPr>
              <w:t xml:space="preserve"> (%)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PPV</w:t>
            </w:r>
            <w:r>
              <w:rPr>
                <w:szCs w:val="16"/>
              </w:rPr>
              <w:t xml:space="preserve"> (%)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NPV</w:t>
            </w:r>
            <w:r>
              <w:rPr>
                <w:szCs w:val="16"/>
              </w:rPr>
              <w:t xml:space="preserve"> (%)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PPV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NPV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Anesthesiology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40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0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55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9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79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8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2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&lt;.0001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Emergency Med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33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3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55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5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2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8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&lt;.0001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05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Family Med</w:t>
            </w:r>
            <w:r>
              <w:rPr>
                <w:szCs w:val="16"/>
              </w:rPr>
              <w:t>icine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60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2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60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4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6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7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9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3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Internal Med</w:t>
            </w:r>
            <w:r>
              <w:rPr>
                <w:szCs w:val="16"/>
              </w:rPr>
              <w:t>icine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30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4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38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7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0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5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&lt;.0001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&lt;.0001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O</w:t>
            </w:r>
            <w:r>
              <w:rPr>
                <w:szCs w:val="16"/>
              </w:rPr>
              <w:t>bstetrics &amp; Gynecology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33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3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60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5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3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8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1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06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Pediatrics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29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3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51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6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8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9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&lt;.0001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04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Psychiatry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50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4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6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5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5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9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2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02</w:t>
            </w:r>
          </w:p>
        </w:tc>
      </w:tr>
      <w:tr w:rsidR="00AD2114" w:rsidRPr="00F135D5" w:rsidTr="003C1683">
        <w:tc>
          <w:tcPr>
            <w:tcW w:w="2515" w:type="dxa"/>
          </w:tcPr>
          <w:p w:rsidR="00AD2114" w:rsidRPr="00F135D5" w:rsidRDefault="00AD2114" w:rsidP="003C1683">
            <w:pPr>
              <w:rPr>
                <w:szCs w:val="16"/>
              </w:rPr>
            </w:pPr>
            <w:r w:rsidRPr="00F135D5">
              <w:rPr>
                <w:szCs w:val="16"/>
              </w:rPr>
              <w:t>Surgery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17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7</w:t>
            </w:r>
          </w:p>
        </w:tc>
        <w:tc>
          <w:tcPr>
            <w:tcW w:w="130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44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8</w:t>
            </w:r>
          </w:p>
        </w:tc>
        <w:tc>
          <w:tcPr>
            <w:tcW w:w="1304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87</w:t>
            </w:r>
          </w:p>
        </w:tc>
        <w:tc>
          <w:tcPr>
            <w:tcW w:w="1489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99</w:t>
            </w:r>
          </w:p>
        </w:tc>
        <w:tc>
          <w:tcPr>
            <w:tcW w:w="1170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&lt;.0001</w:t>
            </w:r>
          </w:p>
        </w:tc>
        <w:tc>
          <w:tcPr>
            <w:tcW w:w="1255" w:type="dxa"/>
            <w:vAlign w:val="center"/>
          </w:tcPr>
          <w:p w:rsidR="00AD2114" w:rsidRPr="00F135D5" w:rsidRDefault="00AD2114" w:rsidP="003C1683">
            <w:pPr>
              <w:jc w:val="center"/>
              <w:rPr>
                <w:szCs w:val="16"/>
              </w:rPr>
            </w:pPr>
            <w:r w:rsidRPr="00F135D5">
              <w:rPr>
                <w:szCs w:val="16"/>
              </w:rPr>
              <w:t>.04</w:t>
            </w:r>
          </w:p>
        </w:tc>
      </w:tr>
    </w:tbl>
    <w:p w:rsidR="00AD2114" w:rsidRPr="00B93ACD" w:rsidRDefault="00AD2114" w:rsidP="00AD2114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1127"/>
        <w:gridCol w:w="1506"/>
        <w:gridCol w:w="1328"/>
        <w:gridCol w:w="1282"/>
        <w:gridCol w:w="1552"/>
        <w:gridCol w:w="1238"/>
        <w:gridCol w:w="1304"/>
        <w:gridCol w:w="1121"/>
      </w:tblGrid>
      <w:tr w:rsidR="00AD2114" w:rsidRPr="00B93ACD" w:rsidTr="003C1683">
        <w:trPr>
          <w:trHeight w:val="1070"/>
        </w:trPr>
        <w:tc>
          <w:tcPr>
            <w:tcW w:w="2492" w:type="dxa"/>
            <w:vMerge w:val="restart"/>
            <w:vAlign w:val="center"/>
          </w:tcPr>
          <w:p w:rsidR="00AD2114" w:rsidRPr="00B93ACD" w:rsidRDefault="00EC4EF1" w:rsidP="00EC4EF1">
            <w:pPr>
              <w:rPr>
                <w:szCs w:val="16"/>
              </w:rPr>
            </w:pPr>
            <w:r>
              <w:rPr>
                <w:szCs w:val="16"/>
              </w:rPr>
              <w:t>Postgraduate Training</w:t>
            </w:r>
            <w:r w:rsidR="00AD2114" w:rsidRPr="00B93ACD">
              <w:rPr>
                <w:szCs w:val="16"/>
              </w:rPr>
              <w:t xml:space="preserve"> Specialty</w:t>
            </w:r>
          </w:p>
        </w:tc>
        <w:tc>
          <w:tcPr>
            <w:tcW w:w="2633" w:type="dxa"/>
            <w:gridSpan w:val="2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End of Year 1</w:t>
            </w:r>
          </w:p>
        </w:tc>
        <w:tc>
          <w:tcPr>
            <w:tcW w:w="2610" w:type="dxa"/>
            <w:gridSpan w:val="2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End of Year 2</w:t>
            </w:r>
          </w:p>
        </w:tc>
        <w:tc>
          <w:tcPr>
            <w:tcW w:w="2790" w:type="dxa"/>
            <w:gridSpan w:val="2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End of Year 3</w:t>
            </w:r>
          </w:p>
        </w:tc>
        <w:tc>
          <w:tcPr>
            <w:tcW w:w="2425" w:type="dxa"/>
            <w:gridSpan w:val="2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 xml:space="preserve">P </w:t>
            </w:r>
            <w:r>
              <w:rPr>
                <w:szCs w:val="16"/>
              </w:rPr>
              <w:t>value</w:t>
            </w:r>
          </w:p>
        </w:tc>
      </w:tr>
      <w:tr w:rsidR="00AD2114" w:rsidRPr="00B93ACD" w:rsidTr="003C1683">
        <w:tc>
          <w:tcPr>
            <w:tcW w:w="2492" w:type="dxa"/>
            <w:vMerge/>
          </w:tcPr>
          <w:p w:rsidR="00AD2114" w:rsidRPr="00B93ACD" w:rsidRDefault="00AD2114" w:rsidP="003C1683">
            <w:pPr>
              <w:rPr>
                <w:szCs w:val="16"/>
              </w:rPr>
            </w:pP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ensitivity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pecificity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ensitivity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pecificity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ensitivity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pecificity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ensitivity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S</w:t>
            </w:r>
            <w:r w:rsidRPr="00B93ACD">
              <w:rPr>
                <w:szCs w:val="16"/>
              </w:rPr>
              <w:t>pecificity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Anesthesiology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10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15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79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98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Emergency Med</w:t>
            </w:r>
            <w:r>
              <w:rPr>
                <w:szCs w:val="16"/>
              </w:rPr>
              <w:t>icine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47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8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66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3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6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0003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Family Med</w:t>
            </w:r>
            <w:r>
              <w:rPr>
                <w:szCs w:val="16"/>
              </w:rPr>
              <w:t>icine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33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7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53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5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2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63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Internal Med</w:t>
            </w:r>
            <w:r>
              <w:rPr>
                <w:szCs w:val="16"/>
              </w:rPr>
              <w:t>icine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31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3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50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1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0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>
              <w:rPr>
                <w:szCs w:val="16"/>
              </w:rPr>
              <w:t>Obstetrics &amp; Gynecology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17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7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38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3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8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22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Pediatrics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45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8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69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2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8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9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0001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Psychiatry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9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27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100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3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100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57</w:t>
            </w:r>
          </w:p>
        </w:tc>
      </w:tr>
      <w:tr w:rsidR="00AD2114" w:rsidRPr="00B93ACD" w:rsidTr="003C1683">
        <w:tc>
          <w:tcPr>
            <w:tcW w:w="2492" w:type="dxa"/>
          </w:tcPr>
          <w:p w:rsidR="00AD2114" w:rsidRPr="00B93ACD" w:rsidRDefault="00AD2114" w:rsidP="003C1683">
            <w:pPr>
              <w:rPr>
                <w:szCs w:val="16"/>
              </w:rPr>
            </w:pPr>
            <w:r w:rsidRPr="00B93ACD">
              <w:rPr>
                <w:szCs w:val="16"/>
              </w:rPr>
              <w:t>Surgery</w:t>
            </w:r>
          </w:p>
        </w:tc>
        <w:tc>
          <w:tcPr>
            <w:tcW w:w="1127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47</w:t>
            </w:r>
          </w:p>
        </w:tc>
        <w:tc>
          <w:tcPr>
            <w:tcW w:w="1506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8</w:t>
            </w:r>
          </w:p>
        </w:tc>
        <w:tc>
          <w:tcPr>
            <w:tcW w:w="132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67</w:t>
            </w:r>
          </w:p>
        </w:tc>
        <w:tc>
          <w:tcPr>
            <w:tcW w:w="128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5</w:t>
            </w:r>
          </w:p>
        </w:tc>
        <w:tc>
          <w:tcPr>
            <w:tcW w:w="1552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87</w:t>
            </w:r>
          </w:p>
        </w:tc>
        <w:tc>
          <w:tcPr>
            <w:tcW w:w="1238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99</w:t>
            </w:r>
          </w:p>
        </w:tc>
        <w:tc>
          <w:tcPr>
            <w:tcW w:w="1304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.006</w:t>
            </w:r>
          </w:p>
        </w:tc>
        <w:tc>
          <w:tcPr>
            <w:tcW w:w="1121" w:type="dxa"/>
            <w:vAlign w:val="center"/>
          </w:tcPr>
          <w:p w:rsidR="00AD2114" w:rsidRPr="00B93ACD" w:rsidRDefault="00AD2114" w:rsidP="003C1683">
            <w:pPr>
              <w:jc w:val="center"/>
              <w:rPr>
                <w:szCs w:val="16"/>
              </w:rPr>
            </w:pPr>
            <w:r w:rsidRPr="00B93ACD">
              <w:rPr>
                <w:szCs w:val="16"/>
              </w:rPr>
              <w:t>&lt;.0001</w:t>
            </w:r>
          </w:p>
        </w:tc>
      </w:tr>
    </w:tbl>
    <w:p w:rsidR="00AD2114" w:rsidRDefault="00AD2114" w:rsidP="00AD2114">
      <w:pPr>
        <w:rPr>
          <w:szCs w:val="16"/>
        </w:rPr>
      </w:pPr>
      <w:r>
        <w:rPr>
          <w:szCs w:val="16"/>
        </w:rPr>
        <w:br w:type="page"/>
      </w:r>
    </w:p>
    <w:p w:rsidR="00AD2114" w:rsidRPr="00B53E0C" w:rsidRDefault="00AD2114" w:rsidP="00AD2114">
      <w:pPr>
        <w:rPr>
          <w:szCs w:val="16"/>
        </w:rPr>
      </w:pPr>
      <w:r w:rsidRPr="00B53E0C">
        <w:rPr>
          <w:szCs w:val="16"/>
        </w:rPr>
        <w:lastRenderedPageBreak/>
        <w:t xml:space="preserve">Table </w:t>
      </w:r>
      <w:r w:rsidR="005B2530">
        <w:rPr>
          <w:szCs w:val="16"/>
        </w:rPr>
        <w:t>S</w:t>
      </w:r>
      <w:r>
        <w:rPr>
          <w:szCs w:val="16"/>
        </w:rPr>
        <w:t>3a</w:t>
      </w:r>
      <w:proofErr w:type="gramStart"/>
      <w:r w:rsidRPr="00B53E0C">
        <w:rPr>
          <w:szCs w:val="16"/>
        </w:rPr>
        <w:t xml:space="preserve">.  </w:t>
      </w:r>
      <w:proofErr w:type="gramEnd"/>
      <w:r w:rsidRPr="00B53E0C">
        <w:rPr>
          <w:szCs w:val="16"/>
        </w:rPr>
        <w:t xml:space="preserve">End of Year 1 – P values for differences in Positive Predictive value (PPV), Negative Predictive Value (NPV), Sensitivity </w:t>
      </w:r>
      <w:r>
        <w:rPr>
          <w:szCs w:val="16"/>
        </w:rPr>
        <w:t xml:space="preserve">(Sens) </w:t>
      </w:r>
      <w:r w:rsidRPr="00B53E0C">
        <w:rPr>
          <w:szCs w:val="16"/>
        </w:rPr>
        <w:t xml:space="preserve">and Specificity </w:t>
      </w:r>
      <w:r>
        <w:rPr>
          <w:szCs w:val="16"/>
        </w:rPr>
        <w:t xml:space="preserve">(Spec) </w:t>
      </w:r>
      <w:r w:rsidRPr="00B53E0C">
        <w:rPr>
          <w:szCs w:val="16"/>
        </w:rPr>
        <w:t>of 1</w:t>
      </w:r>
      <w:r w:rsidRPr="00B53E0C">
        <w:rPr>
          <w:szCs w:val="16"/>
          <w:vertAlign w:val="superscript"/>
        </w:rPr>
        <w:t>st</w:t>
      </w:r>
      <w:r w:rsidRPr="00B53E0C">
        <w:rPr>
          <w:szCs w:val="16"/>
        </w:rPr>
        <w:t xml:space="preserve"> choice </w:t>
      </w:r>
      <w:r>
        <w:rPr>
          <w:szCs w:val="16"/>
        </w:rPr>
        <w:t xml:space="preserve">among </w:t>
      </w:r>
      <w:r w:rsidRPr="00B53E0C">
        <w:rPr>
          <w:szCs w:val="16"/>
        </w:rPr>
        <w:t>specialt</w:t>
      </w:r>
      <w:r>
        <w:rPr>
          <w:szCs w:val="16"/>
        </w:rPr>
        <w:t>ies</w:t>
      </w:r>
      <w:r w:rsidRPr="00B53E0C">
        <w:rPr>
          <w:szCs w:val="16"/>
        </w:rPr>
        <w:t>. (ANES – Anesthesiology; EM – Emergency Medicine; FM – Family Medicine; IM – Internal Medicine; OBGYN – Obstetrics &amp; Gynecology; PEDS – Pediatrics; PSYCH – Psychiatry; SURG – Surge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ANES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E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F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I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OBGYN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EDS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SYCH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SURG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ANES</w:t>
            </w:r>
            <w:r>
              <w:rPr>
                <w:szCs w:val="16"/>
              </w:rPr>
              <w:t xml:space="preserve">   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3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5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2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9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5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7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3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9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EM</w:t>
            </w:r>
            <w:r>
              <w:rPr>
                <w:szCs w:val="16"/>
              </w:rPr>
              <w:t xml:space="preserve">       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3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7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4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8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6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5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91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FM</w:t>
            </w:r>
            <w:r>
              <w:rPr>
                <w:szCs w:val="16"/>
              </w:rPr>
              <w:t xml:space="preserve">       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9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3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8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7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3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IM</w:t>
            </w:r>
            <w:r>
              <w:rPr>
                <w:szCs w:val="16"/>
              </w:rPr>
              <w:t xml:space="preserve">        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7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9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3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0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OBGYN</w:t>
            </w:r>
            <w:r>
              <w:rPr>
                <w:szCs w:val="16"/>
              </w:rPr>
              <w:t xml:space="preserve">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6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8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3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EDS</w:t>
            </w:r>
            <w:r>
              <w:rPr>
                <w:szCs w:val="16"/>
              </w:rPr>
              <w:t xml:space="preserve">   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5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4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SYCH</w:t>
            </w:r>
            <w:r>
              <w:rPr>
                <w:szCs w:val="16"/>
              </w:rPr>
              <w:t xml:space="preserve">     </w:t>
            </w:r>
            <w:r w:rsidRPr="004951A1">
              <w:rPr>
                <w:szCs w:val="16"/>
              </w:rPr>
              <w:t>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6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5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</w:tr>
    </w:tbl>
    <w:p w:rsidR="00AD2114" w:rsidRPr="00B53E0C" w:rsidRDefault="00AD2114" w:rsidP="00AD2114">
      <w:pPr>
        <w:rPr>
          <w:szCs w:val="16"/>
        </w:rPr>
      </w:pPr>
      <w:r w:rsidRPr="00B53E0C">
        <w:rPr>
          <w:szCs w:val="16"/>
        </w:rPr>
        <w:lastRenderedPageBreak/>
        <w:t xml:space="preserve">Table </w:t>
      </w:r>
      <w:r w:rsidR="005B2530">
        <w:rPr>
          <w:szCs w:val="16"/>
        </w:rPr>
        <w:t>S</w:t>
      </w:r>
      <w:r>
        <w:rPr>
          <w:szCs w:val="16"/>
        </w:rPr>
        <w:t>3b</w:t>
      </w:r>
      <w:proofErr w:type="gramStart"/>
      <w:r w:rsidRPr="00B53E0C">
        <w:rPr>
          <w:szCs w:val="16"/>
        </w:rPr>
        <w:t xml:space="preserve">.  </w:t>
      </w:r>
      <w:proofErr w:type="gramEnd"/>
      <w:r w:rsidRPr="00B53E0C">
        <w:rPr>
          <w:szCs w:val="16"/>
        </w:rPr>
        <w:t xml:space="preserve">End of Year 2 – P values for differences in Positive Predictive value (PPV), Negative Predictive Value (NPV), Sensitivity </w:t>
      </w:r>
      <w:r>
        <w:rPr>
          <w:szCs w:val="16"/>
        </w:rPr>
        <w:t xml:space="preserve">(Sens) </w:t>
      </w:r>
      <w:r w:rsidRPr="00B53E0C">
        <w:rPr>
          <w:szCs w:val="16"/>
        </w:rPr>
        <w:t xml:space="preserve">and Specificity </w:t>
      </w:r>
      <w:r>
        <w:rPr>
          <w:szCs w:val="16"/>
        </w:rPr>
        <w:t xml:space="preserve">(Spec) </w:t>
      </w:r>
      <w:r w:rsidRPr="00B53E0C">
        <w:rPr>
          <w:szCs w:val="16"/>
        </w:rPr>
        <w:t>of 1</w:t>
      </w:r>
      <w:r w:rsidRPr="00B53E0C">
        <w:rPr>
          <w:szCs w:val="16"/>
          <w:vertAlign w:val="superscript"/>
        </w:rPr>
        <w:t>st</w:t>
      </w:r>
      <w:r w:rsidRPr="00B53E0C">
        <w:rPr>
          <w:szCs w:val="16"/>
        </w:rPr>
        <w:t xml:space="preserve"> choice </w:t>
      </w:r>
      <w:r>
        <w:rPr>
          <w:szCs w:val="16"/>
        </w:rPr>
        <w:t>among specialties</w:t>
      </w:r>
      <w:r w:rsidRPr="00B53E0C">
        <w:rPr>
          <w:szCs w:val="16"/>
        </w:rPr>
        <w:t>. (ANES – Anesthesiology; EM – Emergency Medicine; FM – Family Medicine; IM – Internal Medicine; OBGYN – Obstetrics &amp; Gynecology; PEDS – Pediatrics; PSYCH – Psychiatry; SURG – Surge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ANES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E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F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I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OBGYN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EDS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SYCH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SURG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ANES   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7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6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4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4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3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6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4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EM       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8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6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6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7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2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84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7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8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FM       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8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4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3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1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7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4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IM        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6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6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4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0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9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8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8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5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9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OBGYN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7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9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3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9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35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4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7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EDS    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56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3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&lt;.000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63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22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1.00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14</w:t>
            </w:r>
          </w:p>
        </w:tc>
      </w:tr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16"/>
              </w:rPr>
            </w:pPr>
            <w:r w:rsidRPr="004951A1">
              <w:rPr>
                <w:szCs w:val="16"/>
              </w:rPr>
              <w:t>PSYCH     P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NPV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ens</w:t>
            </w:r>
          </w:p>
          <w:p w:rsidR="00AD2114" w:rsidRPr="004951A1" w:rsidRDefault="00AD2114" w:rsidP="003C1683">
            <w:pPr>
              <w:jc w:val="right"/>
              <w:rPr>
                <w:szCs w:val="16"/>
              </w:rPr>
            </w:pPr>
            <w:r w:rsidRPr="004951A1">
              <w:rPr>
                <w:szCs w:val="16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4951A1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16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9</w:t>
            </w:r>
          </w:p>
          <w:p w:rsidR="00AD2114" w:rsidRPr="00B733FE" w:rsidRDefault="00AD2114" w:rsidP="003C1683">
            <w:pPr>
              <w:rPr>
                <w:szCs w:val="16"/>
              </w:rPr>
            </w:pPr>
            <w:r w:rsidRPr="00B733FE">
              <w:rPr>
                <w:szCs w:val="16"/>
              </w:rPr>
              <w:t>.05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2</w:t>
            </w:r>
          </w:p>
          <w:p w:rsidR="00AD2114" w:rsidRPr="00B733FE" w:rsidRDefault="00AD2114" w:rsidP="003C1683">
            <w:pPr>
              <w:rPr>
                <w:b/>
                <w:szCs w:val="16"/>
              </w:rPr>
            </w:pPr>
            <w:r w:rsidRPr="00B733FE">
              <w:rPr>
                <w:b/>
                <w:szCs w:val="16"/>
              </w:rPr>
              <w:t>.0004</w:t>
            </w:r>
          </w:p>
        </w:tc>
      </w:tr>
    </w:tbl>
    <w:p w:rsidR="00AD2114" w:rsidRDefault="00AD2114" w:rsidP="00AD2114">
      <w:pPr>
        <w:spacing w:after="0"/>
        <w:rPr>
          <w:sz w:val="16"/>
          <w:szCs w:val="16"/>
        </w:rPr>
      </w:pPr>
      <w:r>
        <w:rPr>
          <w:sz w:val="16"/>
          <w:szCs w:val="16"/>
        </w:rPr>
        <w:t>At end of year 2:  Primary Care group PPV = 64 vs Primary Care IM PPV = 54, p=.13</w:t>
      </w:r>
      <w:proofErr w:type="gramStart"/>
      <w:r>
        <w:rPr>
          <w:sz w:val="16"/>
          <w:szCs w:val="16"/>
        </w:rPr>
        <w:t>;  vs</w:t>
      </w:r>
      <w:proofErr w:type="gramEnd"/>
      <w:r>
        <w:rPr>
          <w:sz w:val="16"/>
          <w:szCs w:val="16"/>
        </w:rPr>
        <w:t xml:space="preserve"> Primary Care FM PPV=74, p=.33; vs Primary Care Peds PPV=54, p=.22</w:t>
      </w:r>
    </w:p>
    <w:p w:rsidR="00AD2114" w:rsidRPr="00E4129E" w:rsidRDefault="00AD2114" w:rsidP="00AD2114">
      <w:pPr>
        <w:spacing w:after="0"/>
        <w:rPr>
          <w:sz w:val="16"/>
          <w:szCs w:val="16"/>
        </w:rPr>
      </w:pPr>
      <w:r>
        <w:rPr>
          <w:sz w:val="16"/>
          <w:szCs w:val="16"/>
        </w:rPr>
        <w:t>At end of year 2:  Primary Care group NPV = 81 vs Primary Care IM NPV = 63, p&lt;.0001;  vs Primary Care FM NPV=63, p&lt;.0001; vs Primary Care Peds NPV=64, p=.0001</w:t>
      </w:r>
      <w:r>
        <w:rPr>
          <w:sz w:val="16"/>
          <w:szCs w:val="16"/>
        </w:rPr>
        <w:br w:type="page"/>
      </w:r>
      <w:r w:rsidRPr="004951A1">
        <w:rPr>
          <w:szCs w:val="16"/>
        </w:rPr>
        <w:lastRenderedPageBreak/>
        <w:t xml:space="preserve">Table </w:t>
      </w:r>
      <w:r w:rsidR="005B2530">
        <w:rPr>
          <w:szCs w:val="16"/>
        </w:rPr>
        <w:t>S</w:t>
      </w:r>
      <w:r>
        <w:rPr>
          <w:szCs w:val="16"/>
        </w:rPr>
        <w:t>3c</w:t>
      </w:r>
      <w:proofErr w:type="gramStart"/>
      <w:r w:rsidRPr="004951A1">
        <w:rPr>
          <w:szCs w:val="16"/>
        </w:rPr>
        <w:t xml:space="preserve">.  </w:t>
      </w:r>
      <w:proofErr w:type="gramEnd"/>
      <w:r w:rsidRPr="004951A1">
        <w:rPr>
          <w:szCs w:val="16"/>
        </w:rPr>
        <w:t xml:space="preserve">End of Year 3 – P values for differences in Positive Predictive value (PPV), Negative Predictive Value (NPV), Sensitivity </w:t>
      </w:r>
      <w:r>
        <w:rPr>
          <w:szCs w:val="16"/>
        </w:rPr>
        <w:t xml:space="preserve">(Sens) </w:t>
      </w:r>
      <w:r w:rsidRPr="004951A1">
        <w:rPr>
          <w:szCs w:val="16"/>
        </w:rPr>
        <w:t xml:space="preserve">and Specificity </w:t>
      </w:r>
      <w:r>
        <w:rPr>
          <w:szCs w:val="16"/>
        </w:rPr>
        <w:t xml:space="preserve">(Spec) </w:t>
      </w:r>
      <w:r w:rsidRPr="004951A1">
        <w:rPr>
          <w:szCs w:val="16"/>
        </w:rPr>
        <w:t>of 1</w:t>
      </w:r>
      <w:r w:rsidRPr="004951A1">
        <w:rPr>
          <w:szCs w:val="16"/>
          <w:vertAlign w:val="superscript"/>
        </w:rPr>
        <w:t>st</w:t>
      </w:r>
      <w:r w:rsidRPr="004951A1">
        <w:rPr>
          <w:szCs w:val="16"/>
        </w:rPr>
        <w:t xml:space="preserve"> choice </w:t>
      </w:r>
      <w:r>
        <w:rPr>
          <w:szCs w:val="16"/>
        </w:rPr>
        <w:t>among specialties</w:t>
      </w:r>
      <w:r w:rsidRPr="004951A1">
        <w:rPr>
          <w:szCs w:val="16"/>
        </w:rPr>
        <w:t>. (ANES – Anesthesiology; EM – Emergency Medicine; FM – Family Medicine; IM – Internal Medicine; OBGYN – Obstetrics &amp; Gynecology; PEDS – Pediatrics; PSYCH – Psychiatry; SURG – Surge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AD2114" w:rsidRPr="004951A1" w:rsidTr="003C1683">
        <w:tc>
          <w:tcPr>
            <w:tcW w:w="1438" w:type="dxa"/>
          </w:tcPr>
          <w:p w:rsidR="00AD2114" w:rsidRPr="004951A1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ANES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E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F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IM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OBGYN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PEDS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PSYCH</w:t>
            </w:r>
          </w:p>
        </w:tc>
        <w:tc>
          <w:tcPr>
            <w:tcW w:w="1439" w:type="dxa"/>
          </w:tcPr>
          <w:p w:rsidR="00AD2114" w:rsidRPr="004951A1" w:rsidRDefault="00AD2114" w:rsidP="003C1683">
            <w:pPr>
              <w:rPr>
                <w:szCs w:val="20"/>
              </w:rPr>
            </w:pPr>
            <w:r w:rsidRPr="004951A1">
              <w:rPr>
                <w:szCs w:val="20"/>
              </w:rPr>
              <w:t>SURG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ANES   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9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4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7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8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8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49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49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5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0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1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3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1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07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EM       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7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9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7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3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3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6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38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3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3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3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FM       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9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8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8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7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37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7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6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3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08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4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3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IM        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31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3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6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4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1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41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3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45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08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05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0</w:t>
            </w:r>
          </w:p>
          <w:p w:rsidR="00AD2114" w:rsidRPr="00B733FE" w:rsidRDefault="00AD2114" w:rsidP="003C1683">
            <w:pPr>
              <w:rPr>
                <w:b/>
                <w:szCs w:val="20"/>
              </w:rPr>
            </w:pPr>
            <w:r w:rsidRPr="00B733FE">
              <w:rPr>
                <w:b/>
                <w:szCs w:val="20"/>
              </w:rPr>
              <w:t>.00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05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OBGYN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4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2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5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12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PED      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65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1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1</w:t>
            </w: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7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1</w:t>
            </w:r>
          </w:p>
        </w:tc>
      </w:tr>
      <w:tr w:rsidR="00AD2114" w:rsidRPr="00B733FE" w:rsidTr="003C1683">
        <w:tc>
          <w:tcPr>
            <w:tcW w:w="1438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PSYCH     P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NPV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ens</w:t>
            </w:r>
          </w:p>
          <w:p w:rsidR="00AD2114" w:rsidRPr="00B733FE" w:rsidRDefault="00AD2114" w:rsidP="003C1683">
            <w:pPr>
              <w:jc w:val="right"/>
              <w:rPr>
                <w:szCs w:val="20"/>
              </w:rPr>
            </w:pPr>
            <w:r w:rsidRPr="00B733FE">
              <w:rPr>
                <w:szCs w:val="20"/>
              </w:rPr>
              <w:t>Spec</w:t>
            </w: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  <w:shd w:val="clear" w:color="auto" w:fill="A5A5A5" w:themeFill="accent3"/>
          </w:tcPr>
          <w:p w:rsidR="00AD2114" w:rsidRPr="00B733FE" w:rsidRDefault="00AD2114" w:rsidP="003C1683">
            <w:pPr>
              <w:rPr>
                <w:szCs w:val="20"/>
              </w:rPr>
            </w:pPr>
          </w:p>
        </w:tc>
        <w:tc>
          <w:tcPr>
            <w:tcW w:w="1439" w:type="dxa"/>
          </w:tcPr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22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1.00</w:t>
            </w:r>
          </w:p>
          <w:p w:rsidR="00AD2114" w:rsidRPr="00B733FE" w:rsidRDefault="00AD2114" w:rsidP="003C1683">
            <w:pPr>
              <w:rPr>
                <w:szCs w:val="20"/>
              </w:rPr>
            </w:pPr>
            <w:r w:rsidRPr="00B733FE">
              <w:rPr>
                <w:szCs w:val="20"/>
              </w:rPr>
              <w:t>.62</w:t>
            </w:r>
          </w:p>
        </w:tc>
      </w:tr>
    </w:tbl>
    <w:p w:rsidR="006C50F8" w:rsidRPr="00C679D8" w:rsidRDefault="006C50F8" w:rsidP="006C50F8">
      <w:r w:rsidRPr="00C679D8">
        <w:br w:type="page"/>
      </w:r>
    </w:p>
    <w:p w:rsidR="006C50F8" w:rsidRPr="00C679D8" w:rsidRDefault="00AD2114" w:rsidP="006C50F8">
      <w:r>
        <w:lastRenderedPageBreak/>
        <w:t>Table</w:t>
      </w:r>
      <w:r w:rsidR="005B2530">
        <w:t xml:space="preserve"> S</w:t>
      </w:r>
      <w:r>
        <w:t>4</w:t>
      </w:r>
      <w:r w:rsidR="006C50F8" w:rsidRPr="00C679D8">
        <w:t>. Step 1 scores by match specialty for 2014-15 First Year Residents who graduated from U.S. and Canadian medical schools and for University of Colorado School of Medicine (CUSOM) students who matched during 2011-201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590"/>
        <w:gridCol w:w="3870"/>
      </w:tblGrid>
      <w:tr w:rsidR="006C50F8" w:rsidRPr="00C679D8" w:rsidTr="007E6D17">
        <w:tc>
          <w:tcPr>
            <w:tcW w:w="4315" w:type="dxa"/>
          </w:tcPr>
          <w:p w:rsidR="006C50F8" w:rsidRPr="00C679D8" w:rsidRDefault="006C50F8" w:rsidP="007E6D17">
            <w:pPr>
              <w:spacing w:after="160" w:line="259" w:lineRule="auto"/>
            </w:pPr>
            <w:r w:rsidRPr="00C679D8">
              <w:t>Match Specialty</w:t>
            </w:r>
          </w:p>
        </w:tc>
        <w:tc>
          <w:tcPr>
            <w:tcW w:w="4590" w:type="dxa"/>
          </w:tcPr>
          <w:p w:rsidR="006C50F8" w:rsidRPr="00C679D8" w:rsidRDefault="006C50F8" w:rsidP="007E6D17">
            <w:pPr>
              <w:spacing w:after="160" w:line="259" w:lineRule="auto"/>
            </w:pPr>
            <w:r w:rsidRPr="00C679D8">
              <w:t>2014-2015 First Year Residents who graduated from U.S. and Canadian medical schools</w:t>
            </w:r>
          </w:p>
        </w:tc>
        <w:tc>
          <w:tcPr>
            <w:tcW w:w="3870" w:type="dxa"/>
          </w:tcPr>
          <w:p w:rsidR="006C50F8" w:rsidRPr="00C679D8" w:rsidRDefault="006C50F8" w:rsidP="007E6D17">
            <w:pPr>
              <w:spacing w:after="160" w:line="259" w:lineRule="auto"/>
            </w:pPr>
            <w:r w:rsidRPr="00C679D8">
              <w:t>CUSOM, Matched during 2011-2015</w:t>
            </w:r>
          </w:p>
        </w:tc>
      </w:tr>
      <w:tr w:rsidR="006C50F8" w:rsidRPr="00C679D8" w:rsidTr="00083B4F">
        <w:trPr>
          <w:trHeight w:val="305"/>
        </w:trPr>
        <w:tc>
          <w:tcPr>
            <w:tcW w:w="4315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Anesthesiology</w:t>
            </w:r>
            <w:r w:rsidR="00AD2114">
              <w:t xml:space="preserve"> (N)</w:t>
            </w:r>
            <w:r w:rsidRPr="00C679D8">
              <w:t xml:space="preserve">                            </w:t>
            </w:r>
            <w:r w:rsidR="00AD2114">
              <w:t xml:space="preserve">                              </w:t>
            </w:r>
          </w:p>
          <w:p w:rsidR="006C50F8" w:rsidRPr="00C679D8" w:rsidRDefault="006C50F8" w:rsidP="00083B4F">
            <w:pPr>
              <w:spacing w:line="259" w:lineRule="auto"/>
              <w:rPr>
                <w:vertAlign w:val="superscript"/>
              </w:rPr>
            </w:pPr>
            <w:r w:rsidRPr="00C679D8">
              <w:t>Step 1 Score, Median [IQR]</w:t>
            </w:r>
            <w:r w:rsidRPr="00C679D8">
              <w:rPr>
                <w:vertAlign w:val="superscript"/>
              </w:rPr>
              <w:t>*</w:t>
            </w:r>
          </w:p>
          <w:p w:rsidR="006C50F8" w:rsidRPr="00C679D8" w:rsidRDefault="006C50F8" w:rsidP="00083B4F">
            <w:pPr>
              <w:spacing w:line="259" w:lineRule="auto"/>
              <w:rPr>
                <w:vertAlign w:val="superscript"/>
              </w:rPr>
            </w:pPr>
            <w:r w:rsidRPr="00C679D8">
              <w:t>STEP 1 Score, Mean (SD)</w:t>
            </w:r>
            <w:r w:rsidRPr="00C679D8">
              <w:rPr>
                <w:vertAlign w:val="superscript"/>
              </w:rPr>
              <w:t>**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769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9 [219, 241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9.9 (15.9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59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9 [221, 243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0.6 (15.8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Emergency Medici</w:t>
            </w:r>
            <w:r w:rsidR="00AD2114">
              <w:t>ne  (</w:t>
            </w:r>
            <w:r w:rsidRPr="00C679D8">
              <w:t>N</w:t>
            </w:r>
            <w:r w:rsidR="00AD2114"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3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1439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0 [218, 242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9.6 (16.8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75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7 [211, 242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7.1 (21.1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AD2114" w:rsidP="00083B4F">
            <w:pPr>
              <w:spacing w:line="259" w:lineRule="auto"/>
            </w:pPr>
            <w:r>
              <w:t>Family Medicine  (</w:t>
            </w:r>
            <w:r w:rsidR="006C50F8" w:rsidRPr="00C679D8">
              <w:t>N</w:t>
            </w:r>
            <w:r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1597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5 [202, 229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6.6 (17.7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85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3 [204, 232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6.7 (21.3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Internal Medicine (</w:t>
            </w:r>
            <w:r w:rsidR="00AD2114">
              <w:t>categorical) (</w:t>
            </w:r>
            <w:r w:rsidRPr="00C679D8">
              <w:t>N</w:t>
            </w:r>
            <w:r w:rsidR="00AD2114"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3509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1 [217, 245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0.2 (18.6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124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6 [221, 246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2.0 (19.3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Ob</w:t>
            </w:r>
            <w:r w:rsidR="00AD2114">
              <w:t>stetrics &amp; Gynecology (</w:t>
            </w:r>
            <w:r w:rsidRPr="00C679D8">
              <w:t>N</w:t>
            </w:r>
            <w:r w:rsidR="00AD2114"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1013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5 [213, 238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5.2 (16.9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46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0 [213, 237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5.6 (17.4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AD2114" w:rsidP="00083B4F">
            <w:pPr>
              <w:spacing w:line="259" w:lineRule="auto"/>
            </w:pPr>
            <w:r>
              <w:t>Pediatrics (</w:t>
            </w:r>
            <w:r w:rsidR="006C50F8" w:rsidRPr="00C679D8">
              <w:t>N</w:t>
            </w:r>
            <w:r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1983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6 [212, 238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5.3 (17.9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67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6 [212, 239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4.8 (18.7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AD2114" w:rsidP="00083B4F">
            <w:pPr>
              <w:spacing w:line="259" w:lineRule="auto"/>
            </w:pPr>
            <w:r>
              <w:t>Psychiatry  (</w:t>
            </w:r>
            <w:r w:rsidR="006C50F8" w:rsidRPr="00C679D8">
              <w:t>N</w:t>
            </w:r>
            <w:r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743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9 [204, 234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9.3 (18.2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39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4 [202, 230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14.3 (19.3)</w:t>
            </w:r>
          </w:p>
        </w:tc>
      </w:tr>
      <w:tr w:rsidR="006C50F8" w:rsidRPr="00C679D8" w:rsidTr="007E6D17">
        <w:tc>
          <w:tcPr>
            <w:tcW w:w="4315" w:type="dxa"/>
          </w:tcPr>
          <w:p w:rsidR="006C50F8" w:rsidRPr="00C679D8" w:rsidRDefault="00AD2114" w:rsidP="00083B4F">
            <w:pPr>
              <w:spacing w:line="259" w:lineRule="auto"/>
            </w:pPr>
            <w:r>
              <w:t>Surgery (categorical) (</w:t>
            </w:r>
            <w:r w:rsidR="006C50F8" w:rsidRPr="00C679D8">
              <w:t>N</w:t>
            </w:r>
            <w:r>
              <w:t>)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dian [IQR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Step 1 Score, Mean (SD)</w:t>
            </w:r>
          </w:p>
        </w:tc>
        <w:tc>
          <w:tcPr>
            <w:tcW w:w="459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1010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2 [220, 244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32 (16.2)</w:t>
            </w:r>
          </w:p>
        </w:tc>
        <w:tc>
          <w:tcPr>
            <w:tcW w:w="3870" w:type="dxa"/>
          </w:tcPr>
          <w:p w:rsidR="006C50F8" w:rsidRPr="00C679D8" w:rsidRDefault="006C50F8" w:rsidP="00083B4F">
            <w:pPr>
              <w:spacing w:line="259" w:lineRule="auto"/>
            </w:pPr>
            <w:r w:rsidRPr="00C679D8">
              <w:t>37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7 [216, 239]</w:t>
            </w:r>
          </w:p>
          <w:p w:rsidR="006C50F8" w:rsidRPr="00C679D8" w:rsidRDefault="006C50F8" w:rsidP="00083B4F">
            <w:pPr>
              <w:spacing w:line="259" w:lineRule="auto"/>
            </w:pPr>
            <w:r w:rsidRPr="00C679D8">
              <w:t>228.4 (18.6)</w:t>
            </w:r>
          </w:p>
        </w:tc>
      </w:tr>
    </w:tbl>
    <w:p w:rsidR="006C50F8" w:rsidRPr="00C679D8" w:rsidRDefault="006C50F8" w:rsidP="006C50F8">
      <w:pPr>
        <w:rPr>
          <w:vertAlign w:val="superscript"/>
        </w:rPr>
      </w:pPr>
    </w:p>
    <w:p w:rsidR="006C50F8" w:rsidRPr="00C679D8" w:rsidRDefault="00AD2114" w:rsidP="006C50F8">
      <w:r>
        <w:t>N, number</w:t>
      </w:r>
      <w:proofErr w:type="gramStart"/>
      <w:r>
        <w:t>;</w:t>
      </w:r>
      <w:r>
        <w:rPr>
          <w:vertAlign w:val="superscript"/>
        </w:rPr>
        <w:t xml:space="preserve">  </w:t>
      </w:r>
      <w:r w:rsidR="006C50F8" w:rsidRPr="00C679D8">
        <w:rPr>
          <w:vertAlign w:val="superscript"/>
        </w:rPr>
        <w:t>*</w:t>
      </w:r>
      <w:proofErr w:type="gramEnd"/>
      <w:r w:rsidR="006C50F8" w:rsidRPr="00C679D8">
        <w:t>IQR, Interquartile Range;</w:t>
      </w:r>
      <w:r w:rsidR="006C50F8" w:rsidRPr="00C679D8">
        <w:rPr>
          <w:vertAlign w:val="superscript"/>
        </w:rPr>
        <w:t>**</w:t>
      </w:r>
      <w:r w:rsidR="006C50F8" w:rsidRPr="00C679D8">
        <w:t>SD, Standard Deviation</w:t>
      </w:r>
    </w:p>
    <w:p w:rsidR="006C50F8" w:rsidRPr="00C679D8" w:rsidRDefault="006C50F8" w:rsidP="006C50F8">
      <w:r w:rsidRPr="00C679D8">
        <w:br w:type="page"/>
      </w:r>
      <w:r w:rsidR="00AD2114">
        <w:lastRenderedPageBreak/>
        <w:t xml:space="preserve">Table </w:t>
      </w:r>
      <w:r w:rsidR="005B2530">
        <w:t>S</w:t>
      </w:r>
      <w:r w:rsidR="00AD2114">
        <w:t>5</w:t>
      </w:r>
      <w:r w:rsidRPr="00C679D8">
        <w:t xml:space="preserve">. Year 2 predictions (by </w:t>
      </w:r>
      <w:proofErr w:type="gramStart"/>
      <w:r w:rsidRPr="00C679D8">
        <w:t>1</w:t>
      </w:r>
      <w:r w:rsidRPr="00C679D8">
        <w:rPr>
          <w:vertAlign w:val="superscript"/>
        </w:rPr>
        <w:t>st</w:t>
      </w:r>
      <w:proofErr w:type="gramEnd"/>
      <w:r w:rsidRPr="00C679D8">
        <w:t xml:space="preserve"> choice) of </w:t>
      </w:r>
      <w:r w:rsidR="00B662F5">
        <w:t xml:space="preserve">postgraduate training </w:t>
      </w:r>
      <w:r w:rsidRPr="00C679D8">
        <w:t xml:space="preserve">specialty categorized by actual </w:t>
      </w:r>
      <w:r w:rsidR="00B662F5">
        <w:t xml:space="preserve">postgraduate </w:t>
      </w:r>
      <w:r w:rsidRPr="00C679D8">
        <w:t xml:space="preserve">specialty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85"/>
        <w:gridCol w:w="2520"/>
        <w:gridCol w:w="630"/>
        <w:gridCol w:w="1170"/>
        <w:gridCol w:w="2070"/>
        <w:gridCol w:w="1350"/>
        <w:gridCol w:w="1260"/>
      </w:tblGrid>
      <w:tr w:rsidR="006C50F8" w:rsidRPr="00C679D8" w:rsidTr="007E6D17">
        <w:trPr>
          <w:trHeight w:val="602"/>
        </w:trPr>
        <w:tc>
          <w:tcPr>
            <w:tcW w:w="3685" w:type="dxa"/>
            <w:vMerge w:val="restart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Actual Match Specialty</w:t>
            </w:r>
          </w:p>
        </w:tc>
        <w:tc>
          <w:tcPr>
            <w:tcW w:w="4320" w:type="dxa"/>
            <w:gridSpan w:val="3"/>
          </w:tcPr>
          <w:p w:rsidR="006C50F8" w:rsidRPr="00C679D8" w:rsidRDefault="006C50F8" w:rsidP="00B662F5">
            <w:pPr>
              <w:spacing w:line="259" w:lineRule="auto"/>
            </w:pPr>
            <w:r w:rsidRPr="00C679D8">
              <w:t>Year 2 predicted specialty less competitive than actual specialty</w:t>
            </w:r>
          </w:p>
        </w:tc>
        <w:tc>
          <w:tcPr>
            <w:tcW w:w="4680" w:type="dxa"/>
            <w:gridSpan w:val="3"/>
          </w:tcPr>
          <w:p w:rsidR="006C50F8" w:rsidRPr="00C679D8" w:rsidRDefault="006C50F8" w:rsidP="00B662F5">
            <w:pPr>
              <w:spacing w:line="259" w:lineRule="auto"/>
            </w:pPr>
            <w:r w:rsidRPr="00C679D8">
              <w:t>Year 2 predicted specialty more competitive than actual specialty</w:t>
            </w:r>
          </w:p>
        </w:tc>
      </w:tr>
      <w:tr w:rsidR="006C50F8" w:rsidRPr="00C679D8" w:rsidTr="007E6D17">
        <w:tc>
          <w:tcPr>
            <w:tcW w:w="3685" w:type="dxa"/>
            <w:vMerge/>
          </w:tcPr>
          <w:p w:rsidR="006C50F8" w:rsidRPr="00C679D8" w:rsidRDefault="006C50F8" w:rsidP="00775F5B">
            <w:pPr>
              <w:spacing w:line="259" w:lineRule="auto"/>
            </w:pP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  <w:r w:rsidRPr="00C679D8">
              <w:rPr>
                <w:vertAlign w:val="superscript"/>
              </w:rPr>
              <w:t>st</w:t>
            </w:r>
            <w:r w:rsidRPr="00C679D8">
              <w:t xml:space="preserve"> Specialty Choice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N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%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  <w:r w:rsidRPr="00C679D8">
              <w:rPr>
                <w:vertAlign w:val="superscript"/>
              </w:rPr>
              <w:t>st</w:t>
            </w:r>
            <w:r w:rsidRPr="00C679D8">
              <w:t xml:space="preserve"> Specialty Choice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N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%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Anesthesiology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lastic Surgery</w:t>
            </w:r>
          </w:p>
          <w:p w:rsidR="006C50F8" w:rsidRPr="00C679D8" w:rsidRDefault="006C50F8" w:rsidP="00775F5B">
            <w:pPr>
              <w:spacing w:line="259" w:lineRule="auto"/>
            </w:pPr>
            <w:proofErr w:type="spellStart"/>
            <w:r w:rsidRPr="00C679D8">
              <w:t>Orthopaedic</w:t>
            </w:r>
            <w:proofErr w:type="spellEnd"/>
            <w:r w:rsidRPr="00C679D8">
              <w:t xml:space="preserve"> 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Ob/</w:t>
            </w:r>
            <w:proofErr w:type="spellStart"/>
            <w:r w:rsidRPr="00C679D8">
              <w:t>Gyn</w:t>
            </w:r>
            <w:proofErr w:type="spellEnd"/>
          </w:p>
          <w:p w:rsidR="006C50F8" w:rsidRPr="00C679D8" w:rsidRDefault="006C50F8" w:rsidP="00775F5B">
            <w:pPr>
              <w:spacing w:line="259" w:lineRule="auto"/>
            </w:pPr>
            <w:r w:rsidRPr="00C679D8">
              <w:t>Thoracic 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Urolog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29.4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7.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7.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8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8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9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9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icine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Neur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Famil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Radiology-Diagnostic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6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6.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6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6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Emergency Medicine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Otolaryngolog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00.0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Famil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Anesthesiology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4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38.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0.8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3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7.7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Family Medicine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Neurology</w:t>
            </w:r>
          </w:p>
          <w:p w:rsidR="006C50F8" w:rsidRPr="00C679D8" w:rsidRDefault="006C50F8" w:rsidP="00775F5B">
            <w:pPr>
              <w:spacing w:line="259" w:lineRule="auto"/>
            </w:pPr>
            <w:proofErr w:type="spellStart"/>
            <w:r w:rsidRPr="00C679D8">
              <w:t>Orthopaedic</w:t>
            </w:r>
            <w:proofErr w:type="spellEnd"/>
            <w:r w:rsidRPr="00C679D8">
              <w:t xml:space="preserve"> 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sychiatr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6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4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4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31.6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0.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.3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--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--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--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icine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Anesthesi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Ob/</w:t>
            </w:r>
            <w:proofErr w:type="spellStart"/>
            <w:r w:rsidRPr="00C679D8">
              <w:t>Gyn</w:t>
            </w:r>
            <w:proofErr w:type="spellEnd"/>
          </w:p>
          <w:p w:rsidR="006C50F8" w:rsidRPr="00C679D8" w:rsidRDefault="006C50F8" w:rsidP="00775F5B">
            <w:pPr>
              <w:spacing w:line="259" w:lineRule="auto"/>
            </w:pPr>
            <w:r w:rsidRPr="00C679D8">
              <w:t>Otolaryng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Neur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Ophthalm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Dermat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M&amp;R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Surger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25.0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7.9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0.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0.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0.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7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7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.6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.6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3.6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Family Med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4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00.0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lastRenderedPageBreak/>
              <w:t>Obstetrics &amp; Gynecology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Otolaryngolog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Urolog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33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3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3.3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Famil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Neurology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45.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7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8.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9.1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  <w:p w:rsidR="006C50F8" w:rsidRPr="00C679D8" w:rsidRDefault="006C50F8" w:rsidP="00775F5B">
            <w:pPr>
              <w:spacing w:line="259" w:lineRule="auto"/>
            </w:pPr>
            <w:proofErr w:type="spellStart"/>
            <w:r w:rsidRPr="00C679D8">
              <w:t>Orthopaedic</w:t>
            </w:r>
            <w:proofErr w:type="spellEnd"/>
            <w:r w:rsidRPr="00C679D8">
              <w:t xml:space="preserve"> 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Surger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33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3.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33.3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Family Med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7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87.5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2.5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Psychiatry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Neurological 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Ob/</w:t>
            </w:r>
            <w:proofErr w:type="spellStart"/>
            <w:r w:rsidRPr="00C679D8">
              <w:t>Gyn</w:t>
            </w:r>
            <w:proofErr w:type="spellEnd"/>
          </w:p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PM&amp;R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Radiology-Diagnostic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Urolog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22.2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1.1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Internal Med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7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00.0</w:t>
            </w:r>
          </w:p>
        </w:tc>
      </w:tr>
      <w:tr w:rsidR="006C50F8" w:rsidRPr="00C679D8" w:rsidTr="007E6D17">
        <w:tc>
          <w:tcPr>
            <w:tcW w:w="3685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Surgery</w:t>
            </w:r>
          </w:p>
        </w:tc>
        <w:tc>
          <w:tcPr>
            <w:tcW w:w="252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Neurological Surgery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Thoracic Surgery</w:t>
            </w:r>
          </w:p>
        </w:tc>
        <w:tc>
          <w:tcPr>
            <w:tcW w:w="63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1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50.0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50.0</w:t>
            </w:r>
          </w:p>
        </w:tc>
        <w:tc>
          <w:tcPr>
            <w:tcW w:w="207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Pediatrics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Emergency Med</w:t>
            </w:r>
          </w:p>
        </w:tc>
        <w:tc>
          <w:tcPr>
            <w:tcW w:w="135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3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1</w:t>
            </w:r>
          </w:p>
        </w:tc>
        <w:tc>
          <w:tcPr>
            <w:tcW w:w="1260" w:type="dxa"/>
          </w:tcPr>
          <w:p w:rsidR="006C50F8" w:rsidRPr="00C679D8" w:rsidRDefault="006C50F8" w:rsidP="00775F5B">
            <w:pPr>
              <w:spacing w:line="259" w:lineRule="auto"/>
            </w:pPr>
            <w:r w:rsidRPr="00C679D8">
              <w:t>75.0</w:t>
            </w:r>
          </w:p>
          <w:p w:rsidR="006C50F8" w:rsidRPr="00C679D8" w:rsidRDefault="006C50F8" w:rsidP="00775F5B">
            <w:pPr>
              <w:spacing w:line="259" w:lineRule="auto"/>
            </w:pPr>
            <w:r w:rsidRPr="00C679D8">
              <w:t>25.0</w:t>
            </w:r>
          </w:p>
        </w:tc>
      </w:tr>
    </w:tbl>
    <w:p w:rsidR="006C50F8" w:rsidRPr="00C679D8" w:rsidRDefault="006C50F8" w:rsidP="00775F5B">
      <w:pPr>
        <w:spacing w:after="0"/>
      </w:pPr>
    </w:p>
    <w:p w:rsidR="002872E5" w:rsidRDefault="002872E5">
      <w:r>
        <w:br w:type="page"/>
      </w:r>
    </w:p>
    <w:p w:rsidR="002872E5" w:rsidRPr="007B79F1" w:rsidRDefault="002872E5" w:rsidP="002872E5">
      <w:r w:rsidRPr="007B79F1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8899024" wp14:editId="006B98D0">
                <wp:simplePos x="0" y="0"/>
                <wp:positionH relativeFrom="margin">
                  <wp:posOffset>3171825</wp:posOffset>
                </wp:positionH>
                <wp:positionV relativeFrom="paragraph">
                  <wp:posOffset>266700</wp:posOffset>
                </wp:positionV>
                <wp:extent cx="1905000" cy="6572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0F6491" w:rsidRDefault="002872E5" w:rsidP="002872E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F6491">
                              <w:rPr>
                                <w:sz w:val="20"/>
                              </w:rPr>
                              <w:t>CUSOM Residency Matches</w:t>
                            </w:r>
                          </w:p>
                          <w:p w:rsidR="002872E5" w:rsidRPr="000F6491" w:rsidRDefault="002872E5" w:rsidP="002872E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F6491">
                              <w:rPr>
                                <w:sz w:val="20"/>
                              </w:rPr>
                              <w:t>2011-2015</w:t>
                            </w:r>
                          </w:p>
                          <w:p w:rsidR="002872E5" w:rsidRPr="000F6491" w:rsidRDefault="002872E5" w:rsidP="002872E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74</w:t>
                            </w:r>
                            <w:r w:rsidRPr="000F6491">
                              <w:rPr>
                                <w:sz w:val="20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88990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9.75pt;margin-top:21pt;width:150pt;height:5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">
                <v:textbox>
                  <w:txbxContent>
                    <w:p w:rsidR="002872E5" w:rsidRPr="000F6491" w:rsidRDefault="002872E5" w:rsidP="002872E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F6491">
                        <w:rPr>
                          <w:sz w:val="20"/>
                        </w:rPr>
                        <w:t>CUSOM Residency Matches</w:t>
                      </w:r>
                    </w:p>
                    <w:p w:rsidR="002872E5" w:rsidRPr="000F6491" w:rsidRDefault="002872E5" w:rsidP="002872E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F6491">
                        <w:rPr>
                          <w:sz w:val="20"/>
                        </w:rPr>
                        <w:t>2011-2015</w:t>
                      </w:r>
                    </w:p>
                    <w:p w:rsidR="002872E5" w:rsidRPr="000F6491" w:rsidRDefault="002872E5" w:rsidP="002872E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74</w:t>
                      </w:r>
                      <w:r w:rsidRPr="000F6491">
                        <w:rPr>
                          <w:sz w:val="20"/>
                        </w:rPr>
                        <w:t>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t>Figure</w:t>
      </w:r>
      <w:r w:rsidR="00A534F3">
        <w:t xml:space="preserve"> </w:t>
      </w:r>
      <w:r w:rsidR="005B2530">
        <w:t>S</w:t>
      </w:r>
      <w:bookmarkStart w:id="0" w:name="_GoBack"/>
      <w:bookmarkEnd w:id="0"/>
      <w:r w:rsidR="00A534F3">
        <w:t>1</w:t>
      </w:r>
      <w:proofErr w:type="gramStart"/>
      <w:r w:rsidRPr="007B79F1">
        <w:t xml:space="preserve">.  </w:t>
      </w:r>
      <w:proofErr w:type="gramEnd"/>
      <w:r w:rsidRPr="007B79F1">
        <w:t>Study population flow diagram</w:t>
      </w:r>
      <w:r w:rsidR="00A534F3">
        <w:t>.</w:t>
      </w:r>
    </w:p>
    <w:p w:rsidR="002872E5" w:rsidRPr="007B79F1" w:rsidRDefault="002872E5" w:rsidP="002872E5"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AD20DF9" wp14:editId="276EDBF5">
                <wp:simplePos x="0" y="0"/>
                <wp:positionH relativeFrom="column">
                  <wp:posOffset>352425</wp:posOffset>
                </wp:positionH>
                <wp:positionV relativeFrom="paragraph">
                  <wp:posOffset>2077720</wp:posOffset>
                </wp:positionV>
                <wp:extent cx="1192530" cy="1404620"/>
                <wp:effectExtent l="0" t="0" r="26670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25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Default="002872E5" w:rsidP="002872E5">
                            <w:pPr>
                              <w:jc w:val="center"/>
                            </w:pPr>
                            <w:r>
                              <w:t>End of Year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AD20DF9" id="_x0000_s1027" type="#_x0000_t202" style="position:absolute;margin-left:27.75pt;margin-top:163.6pt;width:93.9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">
                <v:textbox style="mso-fit-shape-to-text:t">
                  <w:txbxContent>
                    <w:p w:rsidR="002872E5" w:rsidRDefault="002872E5" w:rsidP="002872E5">
                      <w:pPr>
                        <w:jc w:val="center"/>
                      </w:pPr>
                      <w:r>
                        <w:t>End of Year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62F9046B" wp14:editId="062B627A">
                <wp:simplePos x="0" y="0"/>
                <wp:positionH relativeFrom="column">
                  <wp:posOffset>-342900</wp:posOffset>
                </wp:positionH>
                <wp:positionV relativeFrom="paragraph">
                  <wp:posOffset>4930775</wp:posOffset>
                </wp:positionV>
                <wp:extent cx="9448800" cy="438150"/>
                <wp:effectExtent l="0" t="0" r="0" b="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48800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4C01A6" w:rsidRDefault="002872E5" w:rsidP="002872E5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umbers displayed to the right of s</w:t>
                            </w:r>
                            <w:r w:rsidRPr="004C01A6">
                              <w:rPr>
                                <w:sz w:val="20"/>
                              </w:rPr>
                              <w:t xml:space="preserve">haded boxes indicate the total number of unique students responding to </w:t>
                            </w:r>
                            <w:r>
                              <w:rPr>
                                <w:sz w:val="20"/>
                              </w:rPr>
                              <w:t>r</w:t>
                            </w:r>
                            <w:r w:rsidRPr="004C01A6">
                              <w:rPr>
                                <w:sz w:val="20"/>
                              </w:rPr>
                              <w:t>equest</w:t>
                            </w:r>
                            <w:r>
                              <w:rPr>
                                <w:sz w:val="20"/>
                              </w:rPr>
                              <w:t>s</w:t>
                            </w:r>
                            <w:r w:rsidRPr="004C01A6">
                              <w:rPr>
                                <w:sz w:val="20"/>
                              </w:rPr>
                              <w:t xml:space="preserve"> for specialty ranking and indication of </w:t>
                            </w:r>
                            <w:r>
                              <w:rPr>
                                <w:sz w:val="20"/>
                              </w:rPr>
                              <w:t>confidence</w:t>
                            </w:r>
                            <w:r w:rsidRPr="004C01A6">
                              <w:rPr>
                                <w:sz w:val="20"/>
                              </w:rPr>
                              <w:t>, respectivel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2F9046B" id="_x0000_s1028" type="#_x0000_t202" style="position:absolute;margin-left:-27pt;margin-top:388.25pt;width:744pt;height:34.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" filled="f" stroked="f">
                <v:textbox>
                  <w:txbxContent>
                    <w:p w:rsidR="002872E5" w:rsidRPr="004C01A6" w:rsidRDefault="002872E5" w:rsidP="002872E5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umbers displayed to the right of s</w:t>
                      </w:r>
                      <w:r w:rsidRPr="004C01A6">
                        <w:rPr>
                          <w:sz w:val="20"/>
                        </w:rPr>
                        <w:t xml:space="preserve">haded boxes indicate the total number of unique students responding to </w:t>
                      </w:r>
                      <w:r>
                        <w:rPr>
                          <w:sz w:val="20"/>
                        </w:rPr>
                        <w:t>r</w:t>
                      </w:r>
                      <w:r w:rsidRPr="004C01A6">
                        <w:rPr>
                          <w:sz w:val="20"/>
                        </w:rPr>
                        <w:t>equest</w:t>
                      </w:r>
                      <w:r>
                        <w:rPr>
                          <w:sz w:val="20"/>
                        </w:rPr>
                        <w:t>s</w:t>
                      </w:r>
                      <w:r w:rsidRPr="004C01A6">
                        <w:rPr>
                          <w:sz w:val="20"/>
                        </w:rPr>
                        <w:t xml:space="preserve"> for specialty ranking and indication of </w:t>
                      </w:r>
                      <w:r>
                        <w:rPr>
                          <w:sz w:val="20"/>
                        </w:rPr>
                        <w:t>confidence</w:t>
                      </w:r>
                      <w:r w:rsidRPr="004C01A6">
                        <w:rPr>
                          <w:sz w:val="20"/>
                        </w:rPr>
                        <w:t>, respectivel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96DA17C" wp14:editId="0DD8F09C">
                <wp:simplePos x="0" y="0"/>
                <wp:positionH relativeFrom="column">
                  <wp:posOffset>7324725</wp:posOffset>
                </wp:positionH>
                <wp:positionV relativeFrom="paragraph">
                  <wp:posOffset>3895725</wp:posOffset>
                </wp:positionV>
                <wp:extent cx="790575" cy="914400"/>
                <wp:effectExtent l="0" t="0" r="28575" b="1905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 xml:space="preserve">Rated </w:t>
                            </w:r>
                            <w:r>
                              <w:rPr>
                                <w:sz w:val="20"/>
                              </w:rPr>
                              <w:t>Confidence in Decision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2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96DA17C" id="_x0000_s1029" type="#_x0000_t202" style="position:absolute;margin-left:576.75pt;margin-top:306.75pt;width:62.25pt;height:1in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 xml:space="preserve">Rated </w:t>
                      </w:r>
                      <w:r>
                        <w:rPr>
                          <w:sz w:val="20"/>
                        </w:rPr>
                        <w:t>Confidence in Decision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2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6934CFD" wp14:editId="6BFD6837">
                <wp:simplePos x="0" y="0"/>
                <wp:positionH relativeFrom="margin">
                  <wp:posOffset>5657850</wp:posOffset>
                </wp:positionH>
                <wp:positionV relativeFrom="paragraph">
                  <wp:posOffset>3867150</wp:posOffset>
                </wp:positionV>
                <wp:extent cx="809625" cy="95250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 xml:space="preserve">Not Asked for </w:t>
                            </w:r>
                            <w:r>
                              <w:rPr>
                                <w:sz w:val="20"/>
                              </w:rPr>
                              <w:t>Degree of Confidence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</w:rPr>
                              <w:t>11</w:t>
                            </w:r>
                            <w:r w:rsidRPr="0031287A"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6934CFD" id="_x0000_s1030" type="#_x0000_t202" style="position:absolute;margin-left:445.5pt;margin-top:304.5pt;width:63.75pt;height:7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 xml:space="preserve">Not Asked for </w:t>
                      </w:r>
                      <w:r>
                        <w:rPr>
                          <w:sz w:val="20"/>
                        </w:rPr>
                        <w:t>Degree of Confidence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 xml:space="preserve">N = </w:t>
                      </w:r>
                      <w:r>
                        <w:rPr>
                          <w:sz w:val="20"/>
                        </w:rPr>
                        <w:t>11</w:t>
                      </w:r>
                      <w:r w:rsidRPr="0031287A"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393EBCE" wp14:editId="0CCA3859">
                <wp:simplePos x="0" y="0"/>
                <wp:positionH relativeFrom="column">
                  <wp:posOffset>4667250</wp:posOffset>
                </wp:positionH>
                <wp:positionV relativeFrom="paragraph">
                  <wp:posOffset>3876675</wp:posOffset>
                </wp:positionV>
                <wp:extent cx="819150" cy="942975"/>
                <wp:effectExtent l="0" t="0" r="19050" b="2857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Rated C</w:t>
                            </w:r>
                            <w:r>
                              <w:rPr>
                                <w:sz w:val="20"/>
                              </w:rPr>
                              <w:t>onfidence in Decision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3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393EBCE" id="_x0000_s1031" type="#_x0000_t202" style="position:absolute;margin-left:367.5pt;margin-top:305.25pt;width:64.5pt;height:74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Rated C</w:t>
                      </w:r>
                      <w:r>
                        <w:rPr>
                          <w:sz w:val="20"/>
                        </w:rPr>
                        <w:t>onfidence in Decision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3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4E06135" wp14:editId="6EFE14E7">
                <wp:simplePos x="0" y="0"/>
                <wp:positionH relativeFrom="margin">
                  <wp:posOffset>2809875</wp:posOffset>
                </wp:positionH>
                <wp:positionV relativeFrom="paragraph">
                  <wp:posOffset>3876675</wp:posOffset>
                </wp:positionV>
                <wp:extent cx="819150" cy="942975"/>
                <wp:effectExtent l="0" t="0" r="19050" b="2857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 xml:space="preserve">Not Asked for </w:t>
                            </w:r>
                            <w:r>
                              <w:rPr>
                                <w:sz w:val="20"/>
                              </w:rPr>
                              <w:t>Degree of Confidence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4E06135" id="_x0000_s1032" type="#_x0000_t202" style="position:absolute;margin-left:221.25pt;margin-top:305.25pt;width:64.5pt;height:74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 xml:space="preserve">Not Asked for </w:t>
                      </w:r>
                      <w:r>
                        <w:rPr>
                          <w:sz w:val="20"/>
                        </w:rPr>
                        <w:t>Degree of Confidence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474DC47" wp14:editId="32335B19">
                <wp:simplePos x="0" y="0"/>
                <wp:positionH relativeFrom="column">
                  <wp:posOffset>1638300</wp:posOffset>
                </wp:positionH>
                <wp:positionV relativeFrom="paragraph">
                  <wp:posOffset>3895725</wp:posOffset>
                </wp:positionV>
                <wp:extent cx="828675" cy="914400"/>
                <wp:effectExtent l="0" t="0" r="28575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67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Rated C</w:t>
                            </w:r>
                            <w:r>
                              <w:rPr>
                                <w:sz w:val="20"/>
                              </w:rPr>
                              <w:t>onfidence in Decision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18"/>
                              </w:rPr>
                            </w:pPr>
                            <w:r w:rsidRPr="0031287A">
                              <w:rPr>
                                <w:sz w:val="18"/>
                              </w:rPr>
                              <w:t>N = 25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474DC47" id="_x0000_s1033" type="#_x0000_t202" style="position:absolute;margin-left:129pt;margin-top:306.75pt;width:65.25pt;height:1in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">
                <v:textbox>
                  <w:txbxContent>
                    <w:p w:rsidR="002872E5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Rated C</w:t>
                      </w:r>
                      <w:r>
                        <w:rPr>
                          <w:sz w:val="20"/>
                        </w:rPr>
                        <w:t>onfidence in Decision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18"/>
                        </w:rPr>
                      </w:pPr>
                      <w:r w:rsidRPr="0031287A">
                        <w:rPr>
                          <w:sz w:val="18"/>
                        </w:rPr>
                        <w:t>N = 25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73A969C" wp14:editId="1DB0D848">
                <wp:simplePos x="0" y="0"/>
                <wp:positionH relativeFrom="margin">
                  <wp:posOffset>5781675</wp:posOffset>
                </wp:positionH>
                <wp:positionV relativeFrom="paragraph">
                  <wp:posOffset>1162050</wp:posOffset>
                </wp:positionV>
                <wp:extent cx="1144905" cy="415925"/>
                <wp:effectExtent l="0" t="0" r="17145" b="22225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41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031D5D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031D5D">
                              <w:rPr>
                                <w:sz w:val="20"/>
                              </w:rPr>
                              <w:t>MSTP Students</w:t>
                            </w:r>
                          </w:p>
                          <w:p w:rsidR="002872E5" w:rsidRPr="00031D5D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031D5D">
                              <w:rPr>
                                <w:sz w:val="20"/>
                              </w:rPr>
                              <w:t>N = 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73A969C" id="_x0000_s1034" type="#_x0000_t202" style="position:absolute;margin-left:455.25pt;margin-top:91.5pt;width:90.15pt;height:32.7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">
                <v:textbox>
                  <w:txbxContent>
                    <w:p w:rsidR="002872E5" w:rsidRPr="00031D5D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031D5D">
                        <w:rPr>
                          <w:sz w:val="20"/>
                        </w:rPr>
                        <w:t>MSTP Students</w:t>
                      </w:r>
                    </w:p>
                    <w:p w:rsidR="002872E5" w:rsidRPr="00031D5D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031D5D">
                        <w:rPr>
                          <w:sz w:val="20"/>
                        </w:rPr>
                        <w:t>N = 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4661481" wp14:editId="7B2D643D">
                <wp:simplePos x="0" y="0"/>
                <wp:positionH relativeFrom="margin">
                  <wp:posOffset>5276850</wp:posOffset>
                </wp:positionH>
                <wp:positionV relativeFrom="paragraph">
                  <wp:posOffset>504825</wp:posOffset>
                </wp:positionV>
                <wp:extent cx="2200275" cy="552450"/>
                <wp:effectExtent l="0" t="0" r="28575" b="1905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031D5D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031D5D">
                              <w:rPr>
                                <w:sz w:val="20"/>
                              </w:rPr>
                              <w:t xml:space="preserve">Preliminary or Transitional Year without Subsequent </w:t>
                            </w:r>
                            <w:r w:rsidR="00CB42F6">
                              <w:rPr>
                                <w:sz w:val="20"/>
                              </w:rPr>
                              <w:t>Information</w:t>
                            </w:r>
                          </w:p>
                          <w:p w:rsidR="002872E5" w:rsidRPr="00031D5D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031D5D">
                              <w:rPr>
                                <w:sz w:val="20"/>
                              </w:rPr>
                              <w:t>N = 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4661481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415.5pt;margin-top:39.75pt;width:173.25pt;height:43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">
                <v:textbox>
                  <w:txbxContent>
                    <w:p w:rsidR="002872E5" w:rsidRPr="00031D5D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031D5D">
                        <w:rPr>
                          <w:sz w:val="20"/>
                        </w:rPr>
                        <w:t xml:space="preserve">Preliminary or Transitional Year without Subsequent </w:t>
                      </w:r>
                      <w:r w:rsidR="00CB42F6">
                        <w:rPr>
                          <w:sz w:val="20"/>
                        </w:rPr>
                        <w:t>Information</w:t>
                      </w:r>
                    </w:p>
                    <w:p w:rsidR="002872E5" w:rsidRPr="00031D5D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031D5D">
                        <w:rPr>
                          <w:sz w:val="20"/>
                        </w:rPr>
                        <w:t>N = 2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6B6E06" wp14:editId="0F68AB62">
                <wp:simplePos x="0" y="0"/>
                <wp:positionH relativeFrom="column">
                  <wp:posOffset>4095115</wp:posOffset>
                </wp:positionH>
                <wp:positionV relativeFrom="paragraph">
                  <wp:posOffset>363220</wp:posOffset>
                </wp:positionV>
                <wp:extent cx="28575" cy="2486025"/>
                <wp:effectExtent l="0" t="0" r="28575" b="28575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575" cy="24860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7C1AC54" id="Straight Connector 28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45pt,28.6pt" to="324.7pt,2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8381DA" wp14:editId="79196B53">
                <wp:simplePos x="0" y="0"/>
                <wp:positionH relativeFrom="column">
                  <wp:posOffset>4124325</wp:posOffset>
                </wp:positionH>
                <wp:positionV relativeFrom="paragraph">
                  <wp:posOffset>801370</wp:posOffset>
                </wp:positionV>
                <wp:extent cx="1657350" cy="0"/>
                <wp:effectExtent l="0" t="0" r="19050" b="190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8B090E5" id="Straight Connector 29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.75pt,63.1pt" to="455.25pt,6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3734E7" wp14:editId="63F57588">
                <wp:simplePos x="0" y="0"/>
                <wp:positionH relativeFrom="column">
                  <wp:posOffset>4114800</wp:posOffset>
                </wp:positionH>
                <wp:positionV relativeFrom="paragraph">
                  <wp:posOffset>1353820</wp:posOffset>
                </wp:positionV>
                <wp:extent cx="2095500" cy="9525"/>
                <wp:effectExtent l="0" t="0" r="19050" b="2857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0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1D3CB7C4" id="Straight Connector 34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pt,106.6pt" to="489pt,10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AAAC6A9" wp14:editId="64941C95">
                <wp:simplePos x="0" y="0"/>
                <wp:positionH relativeFrom="margin">
                  <wp:posOffset>3333750</wp:posOffset>
                </wp:positionH>
                <wp:positionV relativeFrom="paragraph">
                  <wp:posOffset>934085</wp:posOffset>
                </wp:positionV>
                <wp:extent cx="1552575" cy="23812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556D4A" w:rsidRDefault="002872E5" w:rsidP="002872E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556D4A">
                              <w:rPr>
                                <w:sz w:val="20"/>
                              </w:rPr>
                              <w:t>N = 7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AAAC6A9" id="_x0000_s1036" type="#_x0000_t202" style="position:absolute;margin-left:262.5pt;margin-top:73.55pt;width:122.25pt;height:18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">
                <v:textbox>
                  <w:txbxContent>
                    <w:p w:rsidR="002872E5" w:rsidRPr="00556D4A" w:rsidRDefault="002872E5" w:rsidP="002872E5">
                      <w:pPr>
                        <w:jc w:val="center"/>
                        <w:rPr>
                          <w:sz w:val="20"/>
                        </w:rPr>
                      </w:pPr>
                      <w:r w:rsidRPr="00556D4A">
                        <w:rPr>
                          <w:sz w:val="20"/>
                        </w:rPr>
                        <w:t>N = 72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195C25" wp14:editId="64F0AD03">
                <wp:simplePos x="0" y="0"/>
                <wp:positionH relativeFrom="column">
                  <wp:posOffset>-276225</wp:posOffset>
                </wp:positionH>
                <wp:positionV relativeFrom="paragraph">
                  <wp:posOffset>2743835</wp:posOffset>
                </wp:positionV>
                <wp:extent cx="8829675" cy="800100"/>
                <wp:effectExtent l="0" t="0" r="9525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9675" cy="8001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10000"/>
                            <a:alpha val="19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C73FD44" id="Rectangle 25" o:spid="_x0000_s1026" style="position:absolute;margin-left:-21.75pt;margin-top:216.05pt;width:695.25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" fillcolor="#181717" stroked="f" strokeweight="1pt">
                <v:fill opacity="12336f"/>
              </v:rect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02A476D" wp14:editId="7102D352">
                <wp:simplePos x="0" y="0"/>
                <wp:positionH relativeFrom="margin">
                  <wp:posOffset>3609975</wp:posOffset>
                </wp:positionH>
                <wp:positionV relativeFrom="paragraph">
                  <wp:posOffset>2030095</wp:posOffset>
                </wp:positionV>
                <wp:extent cx="1000125" cy="937895"/>
                <wp:effectExtent l="0" t="0" r="28575" b="139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937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Default="002872E5" w:rsidP="002872E5">
                            <w:pPr>
                              <w:jc w:val="center"/>
                            </w:pPr>
                            <w:r>
                              <w:t>End of Year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02A476D" id="_x0000_s1037" type="#_x0000_t202" style="position:absolute;margin-left:284.25pt;margin-top:159.85pt;width:78.75pt;height:73.85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">
                <v:textbox style="mso-fit-shape-to-text:t">
                  <w:txbxContent>
                    <w:p w:rsidR="002872E5" w:rsidRDefault="002872E5" w:rsidP="002872E5">
                      <w:pPr>
                        <w:jc w:val="center"/>
                      </w:pPr>
                      <w:r>
                        <w:t>End of Year 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471EFDF" wp14:editId="720C0245">
                <wp:simplePos x="0" y="0"/>
                <wp:positionH relativeFrom="margin">
                  <wp:posOffset>3400425</wp:posOffset>
                </wp:positionH>
                <wp:positionV relativeFrom="paragraph">
                  <wp:posOffset>1524635</wp:posOffset>
                </wp:positionV>
                <wp:extent cx="1428750" cy="285750"/>
                <wp:effectExtent l="0" t="0" r="1905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556D4A" w:rsidRDefault="002872E5" w:rsidP="002872E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556D4A">
                              <w:rPr>
                                <w:sz w:val="20"/>
                              </w:rPr>
                              <w:t>N = 7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471EFDF" id="_x0000_s1038" type="#_x0000_t202" style="position:absolute;margin-left:267.75pt;margin-top:120.05pt;width:112.5pt;height:22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">
                <v:textbox>
                  <w:txbxContent>
                    <w:p w:rsidR="002872E5" w:rsidRPr="00556D4A" w:rsidRDefault="002872E5" w:rsidP="002872E5">
                      <w:pPr>
                        <w:jc w:val="center"/>
                        <w:rPr>
                          <w:sz w:val="20"/>
                        </w:rPr>
                      </w:pPr>
                      <w:r w:rsidRPr="00556D4A">
                        <w:rPr>
                          <w:sz w:val="20"/>
                        </w:rPr>
                        <w:t>N = 70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BFFD1D" wp14:editId="4D5E18AD">
                <wp:simplePos x="0" y="0"/>
                <wp:positionH relativeFrom="column">
                  <wp:posOffset>-85726</wp:posOffset>
                </wp:positionH>
                <wp:positionV relativeFrom="paragraph">
                  <wp:posOffset>3763010</wp:posOffset>
                </wp:positionV>
                <wp:extent cx="8905875" cy="1181100"/>
                <wp:effectExtent l="0" t="0" r="9525" b="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875" cy="11811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10000"/>
                            <a:alpha val="19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423B67C" id="Rectangle 35" o:spid="_x0000_s1026" style="position:absolute;margin-left:-6.75pt;margin-top:296.3pt;width:701.25pt;height:9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" fillcolor="#181717" stroked="f" strokeweight="1pt">
                <v:fill opacity="12336f"/>
              </v:rect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2DE58834" wp14:editId="59A7072F">
                <wp:simplePos x="0" y="0"/>
                <wp:positionH relativeFrom="margin">
                  <wp:posOffset>7905750</wp:posOffset>
                </wp:positionH>
                <wp:positionV relativeFrom="paragraph">
                  <wp:posOffset>3074035</wp:posOffset>
                </wp:positionV>
                <wp:extent cx="590550" cy="238125"/>
                <wp:effectExtent l="0" t="0" r="19050" b="28575"/>
                <wp:wrapSquare wrapText="bothSides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556D4A" w:rsidRDefault="002872E5" w:rsidP="002872E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6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DE58834" id="Text Box 53" o:spid="_x0000_s1039" type="#_x0000_t202" style="position:absolute;margin-left:622.5pt;margin-top:242.05pt;width:46.5pt;height:18.7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">
                <v:textbox>
                  <w:txbxContent>
                    <w:p w:rsidR="002872E5" w:rsidRPr="00556D4A" w:rsidRDefault="002872E5" w:rsidP="002872E5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63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7CB7D2C" wp14:editId="548DFECA">
                <wp:simplePos x="0" y="0"/>
                <wp:positionH relativeFrom="page">
                  <wp:posOffset>7829550</wp:posOffset>
                </wp:positionH>
                <wp:positionV relativeFrom="paragraph">
                  <wp:posOffset>2887345</wp:posOffset>
                </wp:positionV>
                <wp:extent cx="723900" cy="563880"/>
                <wp:effectExtent l="0" t="0" r="19050" b="2667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Ranked Specialty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3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7CB7D2C" id="_x0000_s1040" type="#_x0000_t202" style="position:absolute;margin-left:616.5pt;margin-top:227.35pt;width:57pt;height:44.4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Ranked Specialty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360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6746452" wp14:editId="1A398EEF">
                <wp:simplePos x="0" y="0"/>
                <wp:positionH relativeFrom="column">
                  <wp:posOffset>7524750</wp:posOffset>
                </wp:positionH>
                <wp:positionV relativeFrom="paragraph">
                  <wp:posOffset>3451224</wp:posOffset>
                </wp:positionV>
                <wp:extent cx="190500" cy="455295"/>
                <wp:effectExtent l="0" t="0" r="19050" b="2095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0500" cy="45529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5492F16D" id="Straight Connector 49" o:spid="_x0000_s1026" style="position:absolute;flip:x 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2.5pt,271.75pt" to="607.5pt,3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D2D24F1" wp14:editId="37EEFB48">
                <wp:simplePos x="0" y="0"/>
                <wp:positionH relativeFrom="column">
                  <wp:posOffset>6915150</wp:posOffset>
                </wp:positionH>
                <wp:positionV relativeFrom="paragraph">
                  <wp:posOffset>3439795</wp:posOffset>
                </wp:positionV>
                <wp:extent cx="609600" cy="447675"/>
                <wp:effectExtent l="0" t="0" r="19050" b="2857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600" cy="4476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E00FDB4" id="Straight Connector 47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4.5pt,270.85pt" to="592.5pt,30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2AC8CE" wp14:editId="126663E6">
                <wp:simplePos x="0" y="0"/>
                <wp:positionH relativeFrom="column">
                  <wp:posOffset>6057901</wp:posOffset>
                </wp:positionH>
                <wp:positionV relativeFrom="paragraph">
                  <wp:posOffset>3449319</wp:posOffset>
                </wp:positionV>
                <wp:extent cx="1466850" cy="428625"/>
                <wp:effectExtent l="0" t="0" r="19050" b="28575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6850" cy="4286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CC71F62" id="Straight Connector 4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7pt,271.6pt" to="592.5pt,30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D1338F5" wp14:editId="657CF701">
                <wp:simplePos x="0" y="0"/>
                <wp:positionH relativeFrom="column">
                  <wp:posOffset>6334125</wp:posOffset>
                </wp:positionH>
                <wp:positionV relativeFrom="paragraph">
                  <wp:posOffset>2858770</wp:posOffset>
                </wp:positionV>
                <wp:extent cx="742950" cy="592455"/>
                <wp:effectExtent l="0" t="0" r="19050" b="1714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950" cy="59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Did Not Respon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D1338F5" id="_x0000_s1041" type="#_x0000_t202" style="position:absolute;margin-left:498.75pt;margin-top:225.1pt;width:58.5pt;height:46.6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Did Not Respon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61CBFB4" wp14:editId="17F303CE">
                <wp:simplePos x="0" y="0"/>
                <wp:positionH relativeFrom="column">
                  <wp:posOffset>6555105</wp:posOffset>
                </wp:positionH>
                <wp:positionV relativeFrom="paragraph">
                  <wp:posOffset>3887470</wp:posOffset>
                </wp:positionV>
                <wp:extent cx="714375" cy="933450"/>
                <wp:effectExtent l="0" t="0" r="28575" b="1905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d Not Respon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61CBFB4" id="_x0000_s1042" type="#_x0000_t202" style="position:absolute;margin-left:516.15pt;margin-top:306.1pt;width:56.25pt;height:73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id Not Respon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0E5BE24" wp14:editId="68BC4FC8">
                <wp:simplePos x="0" y="0"/>
                <wp:positionH relativeFrom="column">
                  <wp:posOffset>1905000</wp:posOffset>
                </wp:positionH>
                <wp:positionV relativeFrom="paragraph">
                  <wp:posOffset>3363594</wp:posOffset>
                </wp:positionV>
                <wp:extent cx="152400" cy="533400"/>
                <wp:effectExtent l="0" t="0" r="19050" b="1905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400" cy="5334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0EE95DA" id="Straight Connector 48" o:spid="_x0000_s1026" style="position:absolute;flip:x 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pt,264.85pt" to="162pt,30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4D8A4B" wp14:editId="08BF2289">
                <wp:simplePos x="0" y="0"/>
                <wp:positionH relativeFrom="column">
                  <wp:posOffset>1238250</wp:posOffset>
                </wp:positionH>
                <wp:positionV relativeFrom="paragraph">
                  <wp:posOffset>3439795</wp:posOffset>
                </wp:positionV>
                <wp:extent cx="666750" cy="476250"/>
                <wp:effectExtent l="0" t="0" r="19050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6750" cy="4762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F204E97" id="Straight Connector 45" o:spid="_x0000_s1026" style="position:absolute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5pt,270.85pt" to="150pt,30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9C9998" wp14:editId="3DBD1C0F">
                <wp:simplePos x="0" y="0"/>
                <wp:positionH relativeFrom="column">
                  <wp:posOffset>495300</wp:posOffset>
                </wp:positionH>
                <wp:positionV relativeFrom="paragraph">
                  <wp:posOffset>3392170</wp:posOffset>
                </wp:positionV>
                <wp:extent cx="1562100" cy="514350"/>
                <wp:effectExtent l="0" t="0" r="19050" b="1905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62100" cy="5143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01E8E05" id="Straight Connector 4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pt,267.1pt" to="162pt,3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AEA3C00" wp14:editId="270C8998">
                <wp:simplePos x="0" y="0"/>
                <wp:positionH relativeFrom="column">
                  <wp:posOffset>19050</wp:posOffset>
                </wp:positionH>
                <wp:positionV relativeFrom="paragraph">
                  <wp:posOffset>3916045</wp:posOffset>
                </wp:positionV>
                <wp:extent cx="790575" cy="895350"/>
                <wp:effectExtent l="0" t="0" r="28575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ot Asked for</w:t>
                            </w:r>
                            <w:r>
                              <w:rPr>
                                <w:sz w:val="20"/>
                              </w:rPr>
                              <w:t xml:space="preserve"> Degree of Confidence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1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AEA3C00" id="_x0000_s1043" type="#_x0000_t202" style="position:absolute;margin-left:1.5pt;margin-top:308.35pt;width:62.25pt;height:70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ot Asked for</w:t>
                      </w:r>
                      <w:r>
                        <w:rPr>
                          <w:sz w:val="20"/>
                        </w:rPr>
                        <w:t xml:space="preserve"> Degree of Confidence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1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7074B89" wp14:editId="5DE98CE7">
                <wp:simplePos x="0" y="0"/>
                <wp:positionH relativeFrom="column">
                  <wp:posOffset>885825</wp:posOffset>
                </wp:positionH>
                <wp:positionV relativeFrom="paragraph">
                  <wp:posOffset>3916045</wp:posOffset>
                </wp:positionV>
                <wp:extent cx="685800" cy="904875"/>
                <wp:effectExtent l="0" t="0" r="19050" b="2857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 xml:space="preserve">Did Not Respond 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7074B89" id="_x0000_s1044" type="#_x0000_t202" style="position:absolute;margin-left:69.75pt;margin-top:308.35pt;width:54pt;height:71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 xml:space="preserve">Did Not Respond 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CF545B" wp14:editId="23E40A1E">
                <wp:simplePos x="0" y="0"/>
                <wp:positionH relativeFrom="column">
                  <wp:posOffset>3209925</wp:posOffset>
                </wp:positionH>
                <wp:positionV relativeFrom="paragraph">
                  <wp:posOffset>3449319</wp:posOffset>
                </wp:positionV>
                <wp:extent cx="1638300" cy="447675"/>
                <wp:effectExtent l="0" t="0" r="19050" b="28575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38300" cy="4476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C8A3F6C" id="Straight Connector 43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.75pt,271.6pt" to="381.75pt,30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E64D951" wp14:editId="7DF1F002">
                <wp:simplePos x="0" y="0"/>
                <wp:positionH relativeFrom="column">
                  <wp:posOffset>4181475</wp:posOffset>
                </wp:positionH>
                <wp:positionV relativeFrom="paragraph">
                  <wp:posOffset>3439795</wp:posOffset>
                </wp:positionV>
                <wp:extent cx="666750" cy="438150"/>
                <wp:effectExtent l="0" t="0" r="19050" b="190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6750" cy="4381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ED6DB4C" id="Straight Connector 46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9.25pt,270.85pt" to="381.75pt,30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5917908" wp14:editId="78DD0EEE">
                <wp:simplePos x="0" y="0"/>
                <wp:positionH relativeFrom="column">
                  <wp:posOffset>4848225</wp:posOffset>
                </wp:positionH>
                <wp:positionV relativeFrom="paragraph">
                  <wp:posOffset>3451225</wp:posOffset>
                </wp:positionV>
                <wp:extent cx="285750" cy="426720"/>
                <wp:effectExtent l="0" t="0" r="19050" b="3048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5750" cy="4267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8580EB2" id="Straight Connector 50" o:spid="_x0000_s1026" style="position:absolute;flip:x 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1.75pt,271.75pt" to="404.25pt,30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5392B74C" wp14:editId="3E8EBBBF">
                <wp:simplePos x="0" y="0"/>
                <wp:positionH relativeFrom="column">
                  <wp:posOffset>4486275</wp:posOffset>
                </wp:positionH>
                <wp:positionV relativeFrom="paragraph">
                  <wp:posOffset>2830195</wp:posOffset>
                </wp:positionV>
                <wp:extent cx="714375" cy="619125"/>
                <wp:effectExtent l="0" t="0" r="28575" b="2857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Ranked Specialty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3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392B74C" id="_x0000_s1045" type="#_x0000_t202" style="position:absolute;margin-left:353.25pt;margin-top:222.85pt;width:56.25pt;height:48.7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Ranked Specialty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33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4C55FC3" wp14:editId="22F7795C">
                <wp:simplePos x="0" y="0"/>
                <wp:positionH relativeFrom="column">
                  <wp:posOffset>3733800</wp:posOffset>
                </wp:positionH>
                <wp:positionV relativeFrom="paragraph">
                  <wp:posOffset>2830195</wp:posOffset>
                </wp:positionV>
                <wp:extent cx="704850" cy="621030"/>
                <wp:effectExtent l="0" t="0" r="19050" b="2667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4E3262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4E3262">
                              <w:rPr>
                                <w:sz w:val="20"/>
                              </w:rPr>
                              <w:t>Did Not Respond</w:t>
                            </w:r>
                          </w:p>
                          <w:p w:rsidR="002872E5" w:rsidRPr="004E3262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4E3262">
                              <w:rPr>
                                <w:sz w:val="20"/>
                              </w:rPr>
                              <w:t>N = 1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C55FC3" id="_x0000_s1046" type="#_x0000_t202" style="position:absolute;margin-left:294pt;margin-top:222.85pt;width:55.5pt;height:48.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">
                <v:textbox>
                  <w:txbxContent>
                    <w:p w:rsidR="002872E5" w:rsidRPr="004E3262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4E3262">
                        <w:rPr>
                          <w:sz w:val="20"/>
                        </w:rPr>
                        <w:t>Did Not Respond</w:t>
                      </w:r>
                    </w:p>
                    <w:p w:rsidR="002872E5" w:rsidRPr="004E3262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4E3262">
                        <w:rPr>
                          <w:sz w:val="20"/>
                        </w:rPr>
                        <w:t>N = 10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F776C6" wp14:editId="52942DD2">
                <wp:simplePos x="0" y="0"/>
                <wp:positionH relativeFrom="column">
                  <wp:posOffset>3267075</wp:posOffset>
                </wp:positionH>
                <wp:positionV relativeFrom="paragraph">
                  <wp:posOffset>2592069</wp:posOffset>
                </wp:positionV>
                <wp:extent cx="828675" cy="247650"/>
                <wp:effectExtent l="0" t="0" r="28575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8675" cy="2476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F3ED57D" id="Straight Connector 36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7.25pt,204.1pt" to="322.5pt,22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9AEAB5B" wp14:editId="5CF08245">
                <wp:simplePos x="0" y="0"/>
                <wp:positionH relativeFrom="column">
                  <wp:posOffset>2914650</wp:posOffset>
                </wp:positionH>
                <wp:positionV relativeFrom="paragraph">
                  <wp:posOffset>2830195</wp:posOffset>
                </wp:positionV>
                <wp:extent cx="704850" cy="600075"/>
                <wp:effectExtent l="0" t="0" r="19050" b="2857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ot Aske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2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9AEAB5B" id="_x0000_s1047" type="#_x0000_t202" style="position:absolute;margin-left:229.5pt;margin-top:222.85pt;width:55.5pt;height:47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ot Aske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25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1C28476" wp14:editId="6E604BDA">
                <wp:simplePos x="0" y="0"/>
                <wp:positionH relativeFrom="margin">
                  <wp:posOffset>-209550</wp:posOffset>
                </wp:positionH>
                <wp:positionV relativeFrom="paragraph">
                  <wp:posOffset>2822575</wp:posOffset>
                </wp:positionV>
                <wp:extent cx="609600" cy="609600"/>
                <wp:effectExtent l="0" t="0" r="1905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ot aske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2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1C28476" id="_x0000_s1048" type="#_x0000_t202" style="position:absolute;margin-left:-16.5pt;margin-top:222.25pt;width:48pt;height:48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ot aske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27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4AD1BE" wp14:editId="745D676C">
                <wp:simplePos x="0" y="0"/>
                <wp:positionH relativeFrom="column">
                  <wp:posOffset>95251</wp:posOffset>
                </wp:positionH>
                <wp:positionV relativeFrom="paragraph">
                  <wp:posOffset>2563495</wp:posOffset>
                </wp:positionV>
                <wp:extent cx="876300" cy="285750"/>
                <wp:effectExtent l="0" t="0" r="1905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300" cy="2857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0356C431" id="Straight Connector 32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5pt,201.85pt" to="76.5pt,2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E558EC0" wp14:editId="7352209B">
                <wp:simplePos x="0" y="0"/>
                <wp:positionH relativeFrom="column">
                  <wp:posOffset>438150</wp:posOffset>
                </wp:positionH>
                <wp:positionV relativeFrom="paragraph">
                  <wp:posOffset>2820670</wp:posOffset>
                </wp:positionV>
                <wp:extent cx="971550" cy="609600"/>
                <wp:effectExtent l="0" t="0" r="19050" b="1905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Did Not Respon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E558EC0" id="_x0000_s1049" type="#_x0000_t202" style="position:absolute;margin-left:34.5pt;margin-top:222.1pt;width:76.5pt;height:48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Did Not Respon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0B9D7BD" wp14:editId="64964A32">
                <wp:simplePos x="0" y="0"/>
                <wp:positionH relativeFrom="column">
                  <wp:posOffset>3714750</wp:posOffset>
                </wp:positionH>
                <wp:positionV relativeFrom="paragraph">
                  <wp:posOffset>3887470</wp:posOffset>
                </wp:positionV>
                <wp:extent cx="876300" cy="933450"/>
                <wp:effectExtent l="0" t="0" r="19050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d Not Respon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0B9D7BD" id="_x0000_s1050" type="#_x0000_t202" style="position:absolute;margin-left:292.5pt;margin-top:306.1pt;width:69pt;height:73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id Not Respon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4A94683" wp14:editId="1D031471">
                <wp:simplePos x="0" y="0"/>
                <wp:positionH relativeFrom="column">
                  <wp:posOffset>1466850</wp:posOffset>
                </wp:positionH>
                <wp:positionV relativeFrom="paragraph">
                  <wp:posOffset>2811145</wp:posOffset>
                </wp:positionV>
                <wp:extent cx="942975" cy="619125"/>
                <wp:effectExtent l="0" t="0" r="28575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Ranked Specialty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3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4A94683" id="_x0000_s1051" type="#_x0000_t202" style="position:absolute;margin-left:115.5pt;margin-top:221.35pt;width:74.25pt;height:48.7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">
                <v:textbox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Ranked Specialty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3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A33E87A" wp14:editId="546A575A">
                <wp:simplePos x="0" y="0"/>
                <wp:positionH relativeFrom="column">
                  <wp:posOffset>4105275</wp:posOffset>
                </wp:positionH>
                <wp:positionV relativeFrom="paragraph">
                  <wp:posOffset>2573020</wp:posOffset>
                </wp:positionV>
                <wp:extent cx="781050" cy="266700"/>
                <wp:effectExtent l="0" t="0" r="1905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1050" cy="2667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0029FEB2" id="Straight Connector 40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3.25pt,202.6pt" to="384.75pt,22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A5F908" wp14:editId="104F5983">
                <wp:simplePos x="0" y="0"/>
                <wp:positionH relativeFrom="margin">
                  <wp:posOffset>6704965</wp:posOffset>
                </wp:positionH>
                <wp:positionV relativeFrom="paragraph">
                  <wp:posOffset>2401570</wp:posOffset>
                </wp:positionV>
                <wp:extent cx="9525" cy="542925"/>
                <wp:effectExtent l="0" t="0" r="28575" b="2857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" cy="5429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941EAB7" id="Straight Connector 30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7.95pt,189.1pt" to="528.7pt,23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29B382" wp14:editId="0DD84F8E">
                <wp:simplePos x="0" y="0"/>
                <wp:positionH relativeFrom="column">
                  <wp:posOffset>942975</wp:posOffset>
                </wp:positionH>
                <wp:positionV relativeFrom="paragraph">
                  <wp:posOffset>2400935</wp:posOffset>
                </wp:positionV>
                <wp:extent cx="0" cy="561975"/>
                <wp:effectExtent l="0" t="0" r="19050" b="2857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19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01E2B5BF" id="Straight Connector 31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25pt,189.05pt" to="74.25pt,2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E70BF72" wp14:editId="066D4F7C">
                <wp:simplePos x="0" y="0"/>
                <wp:positionH relativeFrom="column">
                  <wp:posOffset>5724524</wp:posOffset>
                </wp:positionH>
                <wp:positionV relativeFrom="paragraph">
                  <wp:posOffset>2601595</wp:posOffset>
                </wp:positionV>
                <wp:extent cx="1000125" cy="247650"/>
                <wp:effectExtent l="0" t="0" r="28575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0125" cy="2476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553CB03A" id="Straight Connector 37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0.75pt,204.85pt" to="529.5pt,2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A8EFE12" wp14:editId="4AB5D0F4">
                <wp:simplePos x="0" y="0"/>
                <wp:positionH relativeFrom="column">
                  <wp:posOffset>6705600</wp:posOffset>
                </wp:positionH>
                <wp:positionV relativeFrom="paragraph">
                  <wp:posOffset>2592070</wp:posOffset>
                </wp:positionV>
                <wp:extent cx="952500" cy="285750"/>
                <wp:effectExtent l="0" t="0" r="1905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2857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00827BEB" id="Straight Connector 39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8pt,204.1pt" to="603pt,22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C1E075E" wp14:editId="670D7C1C">
                <wp:simplePos x="0" y="0"/>
                <wp:positionH relativeFrom="column">
                  <wp:posOffset>952500</wp:posOffset>
                </wp:positionH>
                <wp:positionV relativeFrom="paragraph">
                  <wp:posOffset>2563496</wp:posOffset>
                </wp:positionV>
                <wp:extent cx="1019175" cy="247650"/>
                <wp:effectExtent l="0" t="0" r="28575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9175" cy="2476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F76A453" id="Straight Connector 38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pt,201.85pt" to="155.25pt,2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B5F2BA5" wp14:editId="5D1A1AE0">
                <wp:simplePos x="0" y="0"/>
                <wp:positionH relativeFrom="margin">
                  <wp:posOffset>6124575</wp:posOffset>
                </wp:positionH>
                <wp:positionV relativeFrom="paragraph">
                  <wp:posOffset>2035175</wp:posOffset>
                </wp:positionV>
                <wp:extent cx="1144905" cy="1404620"/>
                <wp:effectExtent l="0" t="0" r="17145" b="139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Default="002872E5" w:rsidP="002872E5">
                            <w:pPr>
                              <w:jc w:val="center"/>
                            </w:pPr>
                            <w:r>
                              <w:t>End of Year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B5F2BA5" id="_x0000_s1052" type="#_x0000_t202" style="position:absolute;margin-left:482.25pt;margin-top:160.25pt;width:90.1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">
                <v:textbox style="mso-fit-shape-to-text:t">
                  <w:txbxContent>
                    <w:p w:rsidR="002872E5" w:rsidRDefault="002872E5" w:rsidP="002872E5">
                      <w:pPr>
                        <w:jc w:val="center"/>
                      </w:pPr>
                      <w:r>
                        <w:t>End of Year 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D85FD95" wp14:editId="285E20C9">
                <wp:simplePos x="0" y="0"/>
                <wp:positionH relativeFrom="column">
                  <wp:posOffset>933451</wp:posOffset>
                </wp:positionH>
                <wp:positionV relativeFrom="paragraph">
                  <wp:posOffset>2563494</wp:posOffset>
                </wp:positionV>
                <wp:extent cx="5753100" cy="28575"/>
                <wp:effectExtent l="0" t="0" r="19050" b="28575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3100" cy="285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9148E9B" id="Straight Connector 33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5pt,201.85pt" to="526.5pt,20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" strokecolor="windowText" strokeweight="1pt">
                <v:stroke joinstyle="miter"/>
              </v:line>
            </w:pict>
          </mc:Fallback>
        </mc:AlternateContent>
      </w:r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E1C88D3" wp14:editId="67B9DD44">
                <wp:simplePos x="0" y="0"/>
                <wp:positionH relativeFrom="column">
                  <wp:posOffset>5381625</wp:posOffset>
                </wp:positionH>
                <wp:positionV relativeFrom="paragraph">
                  <wp:posOffset>2849245</wp:posOffset>
                </wp:positionV>
                <wp:extent cx="676275" cy="1404620"/>
                <wp:effectExtent l="0" t="0" r="28575" b="2667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ot Asked</w:t>
                            </w:r>
                          </w:p>
                          <w:p w:rsidR="002872E5" w:rsidRPr="0031287A" w:rsidRDefault="002872E5" w:rsidP="002872E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31287A">
                              <w:rPr>
                                <w:sz w:val="20"/>
                              </w:rPr>
                              <w:t>N = 2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E1C88D3" id="_x0000_s1053" type="#_x0000_t202" style="position:absolute;margin-left:423.75pt;margin-top:224.35pt;width:53.2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">
                <v:textbox style="mso-fit-shape-to-text:t">
                  <w:txbxContent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ot Asked</w:t>
                      </w:r>
                    </w:p>
                    <w:p w:rsidR="002872E5" w:rsidRPr="0031287A" w:rsidRDefault="002872E5" w:rsidP="002872E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31287A">
                        <w:rPr>
                          <w:sz w:val="20"/>
                        </w:rPr>
                        <w:t>N = 27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79F1">
        <w:t xml:space="preserve">  </w:t>
      </w:r>
    </w:p>
    <w:p w:rsidR="002872E5" w:rsidRDefault="002872E5" w:rsidP="002872E5">
      <w:r w:rsidRPr="007B79F1"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606A7901" wp14:editId="6FB10C81">
                <wp:simplePos x="0" y="0"/>
                <wp:positionH relativeFrom="margin">
                  <wp:posOffset>8143240</wp:posOffset>
                </wp:positionH>
                <wp:positionV relativeFrom="paragraph">
                  <wp:posOffset>3888105</wp:posOffset>
                </wp:positionV>
                <wp:extent cx="638175" cy="238125"/>
                <wp:effectExtent l="0" t="0" r="28575" b="28575"/>
                <wp:wrapSquare wrapText="bothSides"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E5" w:rsidRPr="00556D4A" w:rsidRDefault="002872E5" w:rsidP="002872E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6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06A7901" id="Text Box 51" o:spid="_x0000_s1054" type="#_x0000_t202" style="position:absolute;margin-left:641.2pt;margin-top:306.15pt;width:50.25pt;height:18.7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">
                <v:textbox>
                  <w:txbxContent>
                    <w:p w:rsidR="002872E5" w:rsidRPr="00556D4A" w:rsidRDefault="002872E5" w:rsidP="002872E5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60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A0276" w:rsidRDefault="00DA0276"/>
    <w:sectPr w:rsidR="00DA0276" w:rsidSect="00AF4D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281" w:rsidRDefault="00612281">
      <w:pPr>
        <w:spacing w:after="0" w:line="240" w:lineRule="auto"/>
      </w:pPr>
      <w:r>
        <w:separator/>
      </w:r>
    </w:p>
  </w:endnote>
  <w:endnote w:type="continuationSeparator" w:id="0">
    <w:p w:rsidR="00612281" w:rsidRDefault="00612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CE3" w:rsidRDefault="006122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5868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5CE3" w:rsidRDefault="002872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53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35CE3" w:rsidRDefault="0061228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CE3" w:rsidRDefault="006122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281" w:rsidRDefault="00612281">
      <w:pPr>
        <w:spacing w:after="0" w:line="240" w:lineRule="auto"/>
      </w:pPr>
      <w:r>
        <w:separator/>
      </w:r>
    </w:p>
  </w:footnote>
  <w:footnote w:type="continuationSeparator" w:id="0">
    <w:p w:rsidR="00612281" w:rsidRDefault="006122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CE3" w:rsidRDefault="0061228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CE3" w:rsidRDefault="0061228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CE3" w:rsidRDefault="006122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C50F8"/>
    <w:rsid w:val="00083B4F"/>
    <w:rsid w:val="002872E5"/>
    <w:rsid w:val="0030016A"/>
    <w:rsid w:val="005811B2"/>
    <w:rsid w:val="00594C55"/>
    <w:rsid w:val="005B2530"/>
    <w:rsid w:val="00612281"/>
    <w:rsid w:val="006C50F8"/>
    <w:rsid w:val="0075400E"/>
    <w:rsid w:val="00775F5B"/>
    <w:rsid w:val="007A4E29"/>
    <w:rsid w:val="009808EC"/>
    <w:rsid w:val="00A534F3"/>
    <w:rsid w:val="00AB33BC"/>
    <w:rsid w:val="00AD2114"/>
    <w:rsid w:val="00B662F5"/>
    <w:rsid w:val="00C407EA"/>
    <w:rsid w:val="00CB42F6"/>
    <w:rsid w:val="00DA0276"/>
    <w:rsid w:val="00EC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0F8"/>
  </w:style>
  <w:style w:type="paragraph" w:styleId="Footer">
    <w:name w:val="footer"/>
    <w:basedOn w:val="Normal"/>
    <w:link w:val="FooterChar"/>
    <w:uiPriority w:val="99"/>
    <w:unhideWhenUsed/>
    <w:rsid w:val="006C5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0F8"/>
  </w:style>
  <w:style w:type="table" w:customStyle="1" w:styleId="TableGrid1">
    <w:name w:val="Table Grid1"/>
    <w:basedOn w:val="TableNormal"/>
    <w:next w:val="TableGrid"/>
    <w:uiPriority w:val="39"/>
    <w:rsid w:val="006C5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F5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0F8"/>
  </w:style>
  <w:style w:type="paragraph" w:styleId="Footer">
    <w:name w:val="footer"/>
    <w:basedOn w:val="Normal"/>
    <w:link w:val="FooterChar"/>
    <w:uiPriority w:val="99"/>
    <w:unhideWhenUsed/>
    <w:rsid w:val="006C5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0F8"/>
  </w:style>
  <w:style w:type="table" w:customStyle="1" w:styleId="TableGrid1">
    <w:name w:val="Table Grid1"/>
    <w:basedOn w:val="TableNormal"/>
    <w:next w:val="TableGrid"/>
    <w:uiPriority w:val="39"/>
    <w:rsid w:val="006C5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F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F15F2-4D8E-42E5-9DFF-64AA2955D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804</Words>
  <Characters>8230</Characters>
  <Application>Microsoft Office Word</Application>
  <DocSecurity>0</DocSecurity>
  <Lines>1371</Lines>
  <Paragraphs>1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 Denver | CU Anschutz</Company>
  <LinksUpToDate>false</LinksUpToDate>
  <CharactersWithSpaces>8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. Douglas, Jr.</dc:creator>
  <cp:keywords/>
  <dc:description/>
  <cp:lastModifiedBy>JLOAYON</cp:lastModifiedBy>
  <cp:revision>3</cp:revision>
  <cp:lastPrinted>2017-10-21T20:02:00Z</cp:lastPrinted>
  <dcterms:created xsi:type="dcterms:W3CDTF">2017-11-03T20:46:00Z</dcterms:created>
  <dcterms:modified xsi:type="dcterms:W3CDTF">2018-03-05T15:39:00Z</dcterms:modified>
</cp:coreProperties>
</file>